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4"/>
        <w:gridCol w:w="1913"/>
        <w:gridCol w:w="1403"/>
        <w:gridCol w:w="1234"/>
        <w:gridCol w:w="1523"/>
        <w:gridCol w:w="1464"/>
        <w:gridCol w:w="1464"/>
        <w:gridCol w:w="1464"/>
        <w:gridCol w:w="1314"/>
        <w:gridCol w:w="1085"/>
      </w:tblGrid>
      <w:tr w:rsidR="00050A5B" w:rsidRPr="004134C2" w14:paraId="4ECB5E6C" w14:textId="77777777" w:rsidTr="009A2E7B">
        <w:trPr>
          <w:trHeight w:val="285"/>
        </w:trPr>
        <w:tc>
          <w:tcPr>
            <w:tcW w:w="464" w:type="pct"/>
            <w:hideMark/>
          </w:tcPr>
          <w:p w14:paraId="332A75D4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First author, country </w:t>
            </w:r>
          </w:p>
        </w:tc>
        <w:tc>
          <w:tcPr>
            <w:tcW w:w="551" w:type="pct"/>
            <w:hideMark/>
          </w:tcPr>
          <w:p w14:paraId="7EF719DB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Study design</w:t>
            </w:r>
          </w:p>
        </w:tc>
        <w:tc>
          <w:tcPr>
            <w:tcW w:w="608" w:type="pct"/>
            <w:hideMark/>
          </w:tcPr>
          <w:p w14:paraId="68A7F093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Delivery method</w:t>
            </w:r>
          </w:p>
        </w:tc>
        <w:tc>
          <w:tcPr>
            <w:tcW w:w="439" w:type="pct"/>
            <w:hideMark/>
          </w:tcPr>
          <w:p w14:paraId="0DC527B9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Participants </w:t>
            </w:r>
          </w:p>
        </w:tc>
        <w:tc>
          <w:tcPr>
            <w:tcW w:w="535" w:type="pct"/>
            <w:hideMark/>
          </w:tcPr>
          <w:p w14:paraId="5F91A265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Interventions</w:t>
            </w:r>
          </w:p>
        </w:tc>
        <w:tc>
          <w:tcPr>
            <w:tcW w:w="515" w:type="pct"/>
            <w:hideMark/>
          </w:tcPr>
          <w:p w14:paraId="710FF3C0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Other</w:t>
            </w:r>
          </w:p>
        </w:tc>
        <w:tc>
          <w:tcPr>
            <w:tcW w:w="515" w:type="pct"/>
            <w:hideMark/>
          </w:tcPr>
          <w:p w14:paraId="0C06FEA5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Intervention participation rate </w:t>
            </w:r>
          </w:p>
        </w:tc>
        <w:tc>
          <w:tcPr>
            <w:tcW w:w="515" w:type="pct"/>
            <w:hideMark/>
          </w:tcPr>
          <w:p w14:paraId="0363B705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Control </w:t>
            </w:r>
          </w:p>
        </w:tc>
        <w:tc>
          <w:tcPr>
            <w:tcW w:w="466" w:type="pct"/>
            <w:hideMark/>
          </w:tcPr>
          <w:p w14:paraId="2370DB56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Outcomes </w:t>
            </w:r>
          </w:p>
        </w:tc>
        <w:tc>
          <w:tcPr>
            <w:tcW w:w="390" w:type="pct"/>
            <w:hideMark/>
          </w:tcPr>
          <w:p w14:paraId="3B9B45A3" w14:textId="77777777" w:rsidR="00050A5B" w:rsidRPr="00112D1B" w:rsidRDefault="00050A5B" w:rsidP="009A2E7B">
            <w:pPr>
              <w:pStyle w:val="NoSpacing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</w:pP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Follow-up </w:t>
            </w:r>
            <w:r w:rsidRPr="004134C2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after the </w:t>
            </w: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end</w:t>
            </w:r>
            <w:r w:rsidRPr="004134C2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 xml:space="preserve"> of </w:t>
            </w:r>
            <w:r w:rsidRPr="00112D1B">
              <w:rPr>
                <w:rFonts w:ascii="Times New Roman" w:hAnsi="Times New Roman" w:cs="Times New Roman"/>
                <w:bCs/>
                <w:sz w:val="20"/>
                <w:szCs w:val="20"/>
                <w:lang w:val="en-US" w:eastAsia="en-AU"/>
              </w:rPr>
              <w:t>active intervention</w:t>
            </w:r>
          </w:p>
        </w:tc>
      </w:tr>
      <w:tr w:rsidR="00050A5B" w:rsidRPr="004134C2" w14:paraId="056D0B5E" w14:textId="77777777" w:rsidTr="009A2E7B">
        <w:trPr>
          <w:trHeight w:val="285"/>
        </w:trPr>
        <w:tc>
          <w:tcPr>
            <w:tcW w:w="464" w:type="pct"/>
            <w:hideMark/>
          </w:tcPr>
          <w:p w14:paraId="6AF237C3" w14:textId="0F97669C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'Carroll-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tum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 al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United States </w:t>
            </w:r>
            <w:r w:rsidR="00C72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45]</w:t>
            </w:r>
          </w:p>
        </w:tc>
        <w:tc>
          <w:tcPr>
            <w:tcW w:w="551" w:type="pct"/>
            <w:hideMark/>
          </w:tcPr>
          <w:p w14:paraId="69522E9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10D18543" w14:textId="77777777" w:rsidR="00050A5B" w:rsidRPr="004C6883" w:rsidRDefault="00050A5B" w:rsidP="00050A5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50F2163C" w14:textId="77777777" w:rsidR="00050A5B" w:rsidRPr="004C6883" w:rsidRDefault="00050A5B" w:rsidP="00050A5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724BCCC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60FC6F2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letion of primary cancer treatment 4 weeks to 5 years</w:t>
            </w:r>
          </w:p>
          <w:p w14:paraId="4F40D1C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N=352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nsent rate=56.5%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ntion rate=86%</w:t>
            </w:r>
          </w:p>
        </w:tc>
        <w:tc>
          <w:tcPr>
            <w:tcW w:w="535" w:type="pct"/>
            <w:hideMark/>
          </w:tcPr>
          <w:p w14:paraId="04BBC7D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b-based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atient education workshop of 22 topics, including fatigue management, exercise, healthy eating, and stress management. </w:t>
            </w:r>
          </w:p>
        </w:tc>
        <w:tc>
          <w:tcPr>
            <w:tcW w:w="515" w:type="pct"/>
            <w:hideMark/>
          </w:tcPr>
          <w:p w14:paraId="32EF083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ther: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b-based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training provided for website and goal setting</w:t>
            </w:r>
          </w:p>
        </w:tc>
        <w:tc>
          <w:tcPr>
            <w:tcW w:w="515" w:type="pct"/>
            <w:hideMark/>
          </w:tcPr>
          <w:p w14:paraId="171B99F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7% accessed all sessions </w:t>
            </w:r>
          </w:p>
          <w:p w14:paraId="18EDC2F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an number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f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ssions 5.3 (SD 1.28)</w:t>
            </w:r>
          </w:p>
        </w:tc>
        <w:tc>
          <w:tcPr>
            <w:tcW w:w="515" w:type="pct"/>
            <w:hideMark/>
          </w:tcPr>
          <w:p w14:paraId="745C4BD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ait list: no information or materials provided </w:t>
            </w:r>
          </w:p>
        </w:tc>
        <w:tc>
          <w:tcPr>
            <w:tcW w:w="466" w:type="pct"/>
            <w:hideMark/>
          </w:tcPr>
          <w:p w14:paraId="13D6BBC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asured: baseline and 6 months </w:t>
            </w:r>
          </w:p>
          <w:p w14:paraId="2FEF2D3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mary outcomes: fruit and vegetable intake,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depression, fatigue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somnia</w:t>
            </w:r>
          </w:p>
        </w:tc>
        <w:tc>
          <w:tcPr>
            <w:tcW w:w="390" w:type="pct"/>
            <w:hideMark/>
          </w:tcPr>
          <w:p w14:paraId="05A77CD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4D0A7401" w14:textId="77777777" w:rsidTr="009A2E7B">
        <w:trPr>
          <w:trHeight w:val="285"/>
        </w:trPr>
        <w:tc>
          <w:tcPr>
            <w:tcW w:w="464" w:type="pct"/>
            <w:hideMark/>
          </w:tcPr>
          <w:p w14:paraId="4359BEA9" w14:textId="4DF829CC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ak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Australia</w:t>
            </w:r>
            <w:r w:rsidR="00C72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35]</w:t>
            </w:r>
          </w:p>
        </w:tc>
        <w:tc>
          <w:tcPr>
            <w:tcW w:w="551" w:type="pct"/>
            <w:hideMark/>
          </w:tcPr>
          <w:p w14:paraId="64F424F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  <w:p w14:paraId="053C2F0B" w14:textId="77777777" w:rsidR="00050A5B" w:rsidRPr="004C6883" w:rsidRDefault="00050A5B" w:rsidP="00050A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lephone intervention</w:t>
            </w:r>
          </w:p>
          <w:p w14:paraId="70E57BC1" w14:textId="77777777" w:rsidR="00050A5B" w:rsidRPr="004C6883" w:rsidRDefault="00050A5B" w:rsidP="00050A5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Usual care</w:t>
            </w:r>
          </w:p>
        </w:tc>
        <w:tc>
          <w:tcPr>
            <w:tcW w:w="608" w:type="pct"/>
            <w:hideMark/>
          </w:tcPr>
          <w:p w14:paraId="2EC9953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ynchronous: telephone </w:t>
            </w:r>
          </w:p>
        </w:tc>
        <w:tc>
          <w:tcPr>
            <w:tcW w:w="439" w:type="pct"/>
            <w:hideMark/>
          </w:tcPr>
          <w:p w14:paraId="066F6EB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omen with newly diagnosed breast cancer who are &gt;6 weeks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gery</w:t>
            </w:r>
            <w:proofErr w:type="spellEnd"/>
          </w:p>
          <w:p w14:paraId="7BF78B1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N=143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nsent rate=40%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ntion rate=96%</w:t>
            </w:r>
          </w:p>
        </w:tc>
        <w:tc>
          <w:tcPr>
            <w:tcW w:w="535" w:type="pct"/>
            <w:hideMark/>
          </w:tcPr>
          <w:p w14:paraId="629EFF8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Intervention: 16 telephone calls over 8 months delivered by an exercise physiologist targeting aerobic-based exercise 4 days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per week for 45 min and 2 sessions resistance training per week.</w:t>
            </w:r>
          </w:p>
        </w:tc>
        <w:tc>
          <w:tcPr>
            <w:tcW w:w="515" w:type="pct"/>
            <w:hideMark/>
          </w:tcPr>
          <w:p w14:paraId="08BE2E6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Other: Workbook and exercise tracker</w:t>
            </w:r>
          </w:p>
        </w:tc>
        <w:tc>
          <w:tcPr>
            <w:tcW w:w="515" w:type="pct"/>
            <w:hideMark/>
          </w:tcPr>
          <w:p w14:paraId="03079E2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dian participation was 14/16 telephone calls</w:t>
            </w:r>
          </w:p>
          <w:p w14:paraId="564C265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% completed the majority (≥75%) of calls.</w:t>
            </w:r>
          </w:p>
        </w:tc>
        <w:tc>
          <w:tcPr>
            <w:tcW w:w="515" w:type="pct"/>
            <w:hideMark/>
          </w:tcPr>
          <w:p w14:paraId="426803C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ual care: no intervention contact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Workbook and exercise tracker sent at the end of intervention period</w:t>
            </w:r>
          </w:p>
        </w:tc>
        <w:tc>
          <w:tcPr>
            <w:tcW w:w="466" w:type="pct"/>
            <w:hideMark/>
          </w:tcPr>
          <w:p w14:paraId="2B665CF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asured: baseline, 6, and 12 months. </w:t>
            </w:r>
          </w:p>
          <w:p w14:paraId="1109178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mary outcomes: aerobic exercise and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resistance training. </w:t>
            </w:r>
          </w:p>
          <w:p w14:paraId="24D80E1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econdary outcomes: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L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fatigue, anxiety, upper body function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elf-efficacy to exercise. </w:t>
            </w:r>
          </w:p>
        </w:tc>
        <w:tc>
          <w:tcPr>
            <w:tcW w:w="390" w:type="pct"/>
            <w:hideMark/>
          </w:tcPr>
          <w:p w14:paraId="0FA1CB8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7 weeks</w:t>
            </w:r>
          </w:p>
        </w:tc>
      </w:tr>
      <w:tr w:rsidR="00050A5B" w:rsidRPr="004134C2" w14:paraId="3983D824" w14:textId="77777777" w:rsidTr="009A2E7B">
        <w:trPr>
          <w:trHeight w:val="285"/>
        </w:trPr>
        <w:tc>
          <w:tcPr>
            <w:tcW w:w="464" w:type="pct"/>
            <w:hideMark/>
          </w:tcPr>
          <w:p w14:paraId="25112268" w14:textId="2902706E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Hawk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 al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Australia</w:t>
            </w:r>
            <w:r w:rsidR="00C726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[36]</w:t>
            </w:r>
          </w:p>
        </w:tc>
        <w:tc>
          <w:tcPr>
            <w:tcW w:w="551" w:type="pct"/>
            <w:hideMark/>
          </w:tcPr>
          <w:p w14:paraId="1D61B3A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48367053" w14:textId="77777777" w:rsidR="00050A5B" w:rsidRPr="004C6883" w:rsidRDefault="00050A5B" w:rsidP="00050A5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6B800BBF" w14:textId="77777777" w:rsidR="00050A5B" w:rsidRPr="004C6883" w:rsidRDefault="00050A5B" w:rsidP="00050A5B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17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C68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Usual care</w:t>
            </w:r>
          </w:p>
        </w:tc>
        <w:tc>
          <w:tcPr>
            <w:tcW w:w="608" w:type="pct"/>
            <w:hideMark/>
          </w:tcPr>
          <w:p w14:paraId="2A4F984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ynchronous: telephone </w:t>
            </w:r>
          </w:p>
        </w:tc>
        <w:tc>
          <w:tcPr>
            <w:tcW w:w="439" w:type="pct"/>
            <w:hideMark/>
          </w:tcPr>
          <w:p w14:paraId="4A92637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lorectal cancer survivors N=410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nsent rate=46%,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tention rate=78.5%</w:t>
            </w:r>
          </w:p>
        </w:tc>
        <w:tc>
          <w:tcPr>
            <w:tcW w:w="535" w:type="pct"/>
            <w:hideMark/>
          </w:tcPr>
          <w:p w14:paraId="6CFEAD7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tervention: 11 telephone sessions over 6 months focused on 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, weight management, diet, alcohol, and smoking </w:t>
            </w:r>
          </w:p>
        </w:tc>
        <w:tc>
          <w:tcPr>
            <w:tcW w:w="515" w:type="pct"/>
            <w:hideMark/>
          </w:tcPr>
          <w:p w14:paraId="0152656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ther: Participant handbook, regular motivational postcard prompts, a pedometer, and quarterly study newsletter. </w:t>
            </w:r>
          </w:p>
        </w:tc>
        <w:tc>
          <w:tcPr>
            <w:tcW w:w="515" w:type="pct"/>
            <w:hideMark/>
          </w:tcPr>
          <w:p w14:paraId="51092E4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72% received all 11 telephone calls. </w:t>
            </w:r>
          </w:p>
          <w:p w14:paraId="68406DE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dian=10. </w:t>
            </w:r>
          </w:p>
        </w:tc>
        <w:tc>
          <w:tcPr>
            <w:tcW w:w="515" w:type="pct"/>
            <w:hideMark/>
          </w:tcPr>
          <w:p w14:paraId="0AC4E04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ual care: Cancer Council Australia brochures and quarterly study newsletter</w:t>
            </w:r>
          </w:p>
        </w:tc>
        <w:tc>
          <w:tcPr>
            <w:tcW w:w="466" w:type="pct"/>
            <w:hideMark/>
          </w:tcPr>
          <w:p w14:paraId="3DDCE7D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easured: baseline, 6, and 12 months </w:t>
            </w:r>
          </w:p>
          <w:p w14:paraId="5EB64FE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rimary outcomes: Physical activity,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RQOL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 cancer-related fatigue</w:t>
            </w:r>
          </w:p>
          <w:p w14:paraId="13256C3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econdary outcomes: BMI, diet and alcohol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intake, smoking</w:t>
            </w:r>
          </w:p>
        </w:tc>
        <w:tc>
          <w:tcPr>
            <w:tcW w:w="390" w:type="pct"/>
            <w:hideMark/>
          </w:tcPr>
          <w:p w14:paraId="1DB4BB5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26 weeks</w:t>
            </w:r>
          </w:p>
        </w:tc>
      </w:tr>
      <w:tr w:rsidR="00050A5B" w:rsidRPr="004134C2" w14:paraId="64ACBFE1" w14:textId="77777777" w:rsidTr="009A2E7B">
        <w:trPr>
          <w:trHeight w:val="285"/>
        </w:trPr>
        <w:tc>
          <w:tcPr>
            <w:tcW w:w="464" w:type="pct"/>
            <w:hideMark/>
          </w:tcPr>
          <w:p w14:paraId="1207A743" w14:textId="65FC5BB3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owe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41]</w:t>
            </w:r>
          </w:p>
        </w:tc>
        <w:tc>
          <w:tcPr>
            <w:tcW w:w="551" w:type="pct"/>
            <w:hideMark/>
          </w:tcPr>
          <w:p w14:paraId="4AA8621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38C7373D" w14:textId="77777777" w:rsidR="00050A5B" w:rsidRPr="00122665" w:rsidRDefault="00050A5B" w:rsidP="00050A5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4D9EEBD0" w14:textId="77777777" w:rsidR="00050A5B" w:rsidRPr="00122665" w:rsidRDefault="00050A5B" w:rsidP="00050A5B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group </w:t>
            </w:r>
          </w:p>
        </w:tc>
        <w:tc>
          <w:tcPr>
            <w:tcW w:w="608" w:type="pct"/>
            <w:hideMark/>
          </w:tcPr>
          <w:p w14:paraId="64C95D6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1C12411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lanoma survivors and their family members N=311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sent rat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 reported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9%</w:t>
            </w:r>
          </w:p>
        </w:tc>
        <w:tc>
          <w:tcPr>
            <w:tcW w:w="535" w:type="pct"/>
            <w:hideMark/>
          </w:tcPr>
          <w:p w14:paraId="0358F4E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ecifically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esigned website with 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h access Content included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dividualized chronic disease risk, risk reduction, sun exposure prevention, self-screening, chat room, and family-based interactive section. </w:t>
            </w:r>
          </w:p>
        </w:tc>
        <w:tc>
          <w:tcPr>
            <w:tcW w:w="515" w:type="pct"/>
            <w:hideMark/>
          </w:tcPr>
          <w:p w14:paraId="06B886C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her: Email prompts s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very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onths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5" w:type="pct"/>
            <w:hideMark/>
          </w:tcPr>
          <w:p w14:paraId="70167A7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96% participants visited the website, total 1.9 times during intervention period. </w:t>
            </w:r>
          </w:p>
        </w:tc>
        <w:tc>
          <w:tcPr>
            <w:tcW w:w="515" w:type="pct"/>
            <w:hideMark/>
          </w:tcPr>
          <w:p w14:paraId="29653E1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described </w:t>
            </w:r>
          </w:p>
        </w:tc>
        <w:tc>
          <w:tcPr>
            <w:tcW w:w="466" w:type="pct"/>
            <w:hideMark/>
          </w:tcPr>
          <w:p w14:paraId="2C0AB80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2 months </w:t>
            </w:r>
          </w:p>
          <w:p w14:paraId="324240E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Skin self-examination, sun protection behaviors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ovider screening. </w:t>
            </w:r>
          </w:p>
          <w:p w14:paraId="32BFBFE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s: perceived risk of future cancer and cancer worry</w:t>
            </w:r>
          </w:p>
        </w:tc>
        <w:tc>
          <w:tcPr>
            <w:tcW w:w="390" w:type="pct"/>
            <w:hideMark/>
          </w:tcPr>
          <w:p w14:paraId="01318AF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4909B806" w14:textId="77777777" w:rsidTr="009A2E7B">
        <w:trPr>
          <w:trHeight w:val="285"/>
        </w:trPr>
        <w:tc>
          <w:tcPr>
            <w:tcW w:w="464" w:type="pct"/>
            <w:hideMark/>
          </w:tcPr>
          <w:p w14:paraId="524A03A3" w14:textId="3E0E4AE8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r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ted States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[44] </w:t>
            </w:r>
          </w:p>
        </w:tc>
        <w:tc>
          <w:tcPr>
            <w:tcW w:w="551" w:type="pct"/>
            <w:hideMark/>
          </w:tcPr>
          <w:p w14:paraId="7C7A74E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  <w:p w14:paraId="00E3C951" w14:textId="77777777" w:rsidR="00050A5B" w:rsidRPr="00122665" w:rsidRDefault="00050A5B" w:rsidP="00050A5B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3DAEE498" w14:textId="77777777" w:rsidR="00050A5B" w:rsidRPr="00122665" w:rsidRDefault="00050A5B" w:rsidP="00050A5B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84" w:hanging="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79846F9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68B9C70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verweight or obese, older, long-term colorectal, breast and prostat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cancer survivors </w:t>
            </w:r>
          </w:p>
          <w:p w14:paraId="3A1522F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641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30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7.1%</w:t>
            </w:r>
          </w:p>
        </w:tc>
        <w:tc>
          <w:tcPr>
            <w:tcW w:w="535" w:type="pct"/>
            <w:hideMark/>
          </w:tcPr>
          <w:p w14:paraId="57EC671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: 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h home-based diet-exercise intervention with mailed print materials and telephon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counselling in line with America Cancer Society and the US Dietary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idelines</w:t>
            </w:r>
          </w:p>
          <w:p w14:paraId="233C41D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ntent included: strength training, endurance exercise, fruit and vegetable consumption, weight loss, and reduced saturated fat intake. </w:t>
            </w:r>
          </w:p>
        </w:tc>
        <w:tc>
          <w:tcPr>
            <w:tcW w:w="515" w:type="pct"/>
            <w:hideMark/>
          </w:tcPr>
          <w:p w14:paraId="59B59B9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Personalized workbook, pedometer, resistance exercise bands, instruction-based exercis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poster, Portion Doctor tableware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ersonalized record logs for self-monitoring. </w:t>
            </w:r>
          </w:p>
        </w:tc>
        <w:tc>
          <w:tcPr>
            <w:tcW w:w="515" w:type="pct"/>
            <w:hideMark/>
          </w:tcPr>
          <w:p w14:paraId="271E86D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Average of 62% of the 15 telephone counselling sessions. </w:t>
            </w:r>
          </w:p>
        </w:tc>
        <w:tc>
          <w:tcPr>
            <w:tcW w:w="515" w:type="pct"/>
            <w:hideMark/>
          </w:tcPr>
          <w:p w14:paraId="592876B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ait list </w:t>
            </w:r>
          </w:p>
        </w:tc>
        <w:tc>
          <w:tcPr>
            <w:tcW w:w="466" w:type="pct"/>
            <w:hideMark/>
          </w:tcPr>
          <w:p w14:paraId="005E5D2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2 months </w:t>
            </w:r>
          </w:p>
          <w:p w14:paraId="3F28C73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ange in functional status </w:t>
            </w:r>
          </w:p>
          <w:p w14:paraId="1A6F29E1" w14:textId="77777777" w:rsidR="00050A5B" w:rsidRPr="00112D1B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Secondary outcome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diet, weight loss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oL</w:t>
            </w:r>
          </w:p>
        </w:tc>
        <w:tc>
          <w:tcPr>
            <w:tcW w:w="390" w:type="pct"/>
            <w:hideMark/>
          </w:tcPr>
          <w:p w14:paraId="35A654A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179B791D" w14:textId="77777777" w:rsidTr="009A2E7B">
        <w:trPr>
          <w:trHeight w:val="285"/>
        </w:trPr>
        <w:tc>
          <w:tcPr>
            <w:tcW w:w="464" w:type="pct"/>
            <w:hideMark/>
          </w:tcPr>
          <w:p w14:paraId="14E58A9C" w14:textId="00E31ABB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jur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42]</w:t>
            </w:r>
          </w:p>
        </w:tc>
        <w:tc>
          <w:tcPr>
            <w:tcW w:w="551" w:type="pct"/>
            <w:hideMark/>
          </w:tcPr>
          <w:p w14:paraId="450340A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28D38F5F" w14:textId="77777777" w:rsidR="00050A5B" w:rsidRPr="00122665" w:rsidRDefault="00050A5B" w:rsidP="00050A5B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57300767" w14:textId="77777777" w:rsidR="00050A5B" w:rsidRPr="00122665" w:rsidRDefault="00050A5B" w:rsidP="00050A5B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6898D6B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4A72956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men undergoing chemotherapy for stage I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IIA breast cancer N=40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55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75%</w:t>
            </w:r>
          </w:p>
        </w:tc>
        <w:tc>
          <w:tcPr>
            <w:tcW w:w="535" w:type="pct"/>
            <w:hideMark/>
          </w:tcPr>
          <w:p w14:paraId="28D9951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h telephone counselling (19 total calls) intervention with print materials. Content included: goals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related to fruit, vegetable and fat consumption,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PA</w:t>
            </w:r>
          </w:p>
        </w:tc>
        <w:tc>
          <w:tcPr>
            <w:tcW w:w="515" w:type="pct"/>
            <w:hideMark/>
          </w:tcPr>
          <w:p w14:paraId="3E39479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All participants received pedometers, study newsletter. Intervention received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od and exercise log, fat gram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counter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xample menus. </w:t>
            </w:r>
          </w:p>
        </w:tc>
        <w:tc>
          <w:tcPr>
            <w:tcW w:w="515" w:type="pct"/>
            <w:hideMark/>
          </w:tcPr>
          <w:p w14:paraId="367BE9C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17/19 proposed calls were completed. </w:t>
            </w:r>
          </w:p>
        </w:tc>
        <w:tc>
          <w:tcPr>
            <w:tcW w:w="515" w:type="pct"/>
            <w:hideMark/>
          </w:tcPr>
          <w:p w14:paraId="4AC38E0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y Pyramid plan, Dietary Guidelines for Americans, Choices for Good Health and Cooking Smart brochures, pedometers</w:t>
            </w: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and study newsletters. </w:t>
            </w:r>
          </w:p>
        </w:tc>
        <w:tc>
          <w:tcPr>
            <w:tcW w:w="466" w:type="pct"/>
            <w:hideMark/>
          </w:tcPr>
          <w:p w14:paraId="4B2C27C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easured: baseline, 6, and 12 months. </w:t>
            </w:r>
          </w:p>
          <w:p w14:paraId="77FF3F4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nges in body fat and weight</w:t>
            </w:r>
          </w:p>
          <w:p w14:paraId="162B914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Secondary outcomes: psychosocial well-being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compliance to PA and diet goals</w:t>
            </w:r>
          </w:p>
        </w:tc>
        <w:tc>
          <w:tcPr>
            <w:tcW w:w="390" w:type="pct"/>
            <w:hideMark/>
          </w:tcPr>
          <w:p w14:paraId="2070849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6ED09561" w14:textId="77777777" w:rsidTr="009A2E7B">
        <w:trPr>
          <w:trHeight w:val="285"/>
        </w:trPr>
        <w:tc>
          <w:tcPr>
            <w:tcW w:w="464" w:type="pct"/>
            <w:hideMark/>
          </w:tcPr>
          <w:p w14:paraId="4282025C" w14:textId="2F6A282D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b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nada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59]</w:t>
            </w:r>
          </w:p>
        </w:tc>
        <w:tc>
          <w:tcPr>
            <w:tcW w:w="551" w:type="pct"/>
            <w:hideMark/>
          </w:tcPr>
          <w:p w14:paraId="10A15F7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19D70144" w14:textId="77777777" w:rsidR="00050A5B" w:rsidRPr="00122665" w:rsidRDefault="00050A5B" w:rsidP="00050A5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68583C4E" w14:textId="77777777" w:rsidR="00050A5B" w:rsidRPr="00122665" w:rsidRDefault="00050A5B" w:rsidP="00050A5B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31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Usual care</w:t>
            </w:r>
          </w:p>
        </w:tc>
        <w:tc>
          <w:tcPr>
            <w:tcW w:w="608" w:type="pct"/>
            <w:hideMark/>
          </w:tcPr>
          <w:p w14:paraId="1C0E7BC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72AFCD1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va Scotian colorectal, breast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prostate cancer survivors </w:t>
            </w:r>
          </w:p>
          <w:p w14:paraId="5D5C145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95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unclear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8%</w:t>
            </w:r>
          </w:p>
        </w:tc>
        <w:tc>
          <w:tcPr>
            <w:tcW w:w="535" w:type="pct"/>
            <w:hideMark/>
          </w:tcPr>
          <w:p w14:paraId="3084585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 per week) web-based exercise modules. Content included: goal setting, exercise myths, exercise safety, benefits exercise, social support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riers and strategies for exercise, relapse tips.</w:t>
            </w:r>
          </w:p>
        </w:tc>
        <w:tc>
          <w:tcPr>
            <w:tcW w:w="515" w:type="pct"/>
            <w:hideMark/>
          </w:tcPr>
          <w:p w14:paraId="603DF78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her: Accelerometer via UWALK website logged step counts. Email updat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f n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w content.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ief summary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f previous week. </w:t>
            </w:r>
          </w:p>
        </w:tc>
        <w:tc>
          <w:tcPr>
            <w:tcW w:w="515" w:type="pct"/>
            <w:hideMark/>
          </w:tcPr>
          <w:p w14:paraId="444E659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67% viewed modules once. 26% modules were completed. </w:t>
            </w:r>
          </w:p>
          <w:p w14:paraId="0E9C206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verage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g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s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10.3. </w:t>
            </w:r>
          </w:p>
        </w:tc>
        <w:tc>
          <w:tcPr>
            <w:tcW w:w="515" w:type="pct"/>
            <w:hideMark/>
          </w:tcPr>
          <w:p w14:paraId="169310D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sual care: maintain usual routine over next 9 weeks. </w:t>
            </w:r>
          </w:p>
        </w:tc>
        <w:tc>
          <w:tcPr>
            <w:tcW w:w="466" w:type="pct"/>
            <w:hideMark/>
          </w:tcPr>
          <w:p w14:paraId="22FAD02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9 weeks </w:t>
            </w:r>
          </w:p>
          <w:p w14:paraId="0B0FD77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bsite usage, engagement, adherence, and acceptability </w:t>
            </w:r>
          </w:p>
          <w:p w14:paraId="79C9904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: P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390" w:type="pct"/>
            <w:hideMark/>
          </w:tcPr>
          <w:p w14:paraId="44B1A9E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22BBB98F" w14:textId="77777777" w:rsidTr="009A2E7B">
        <w:trPr>
          <w:trHeight w:val="285"/>
        </w:trPr>
        <w:tc>
          <w:tcPr>
            <w:tcW w:w="464" w:type="pct"/>
            <w:hideMark/>
          </w:tcPr>
          <w:p w14:paraId="52FF917D" w14:textId="09F99326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er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therland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6]</w:t>
            </w:r>
          </w:p>
        </w:tc>
        <w:tc>
          <w:tcPr>
            <w:tcW w:w="551" w:type="pct"/>
            <w:hideMark/>
          </w:tcPr>
          <w:p w14:paraId="317D4DF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2F23CEC0" w14:textId="77777777" w:rsidR="00050A5B" w:rsidRPr="00122665" w:rsidRDefault="00050A5B" w:rsidP="00050A5B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26" w:hanging="29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b-based intervention</w:t>
            </w:r>
          </w:p>
          <w:p w14:paraId="0BBF5812" w14:textId="77777777" w:rsidR="00050A5B" w:rsidRPr="00122665" w:rsidRDefault="00050A5B" w:rsidP="00050A5B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326" w:hanging="29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Usual care</w:t>
            </w:r>
          </w:p>
        </w:tc>
        <w:tc>
          <w:tcPr>
            <w:tcW w:w="608" w:type="pct"/>
            <w:hideMark/>
          </w:tcPr>
          <w:p w14:paraId="46A2667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5F42628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ncer survivors between 4 weeks 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56 weeks after treatment N=462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36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8.5%</w:t>
            </w:r>
          </w:p>
        </w:tc>
        <w:tc>
          <w:tcPr>
            <w:tcW w:w="535" w:type="pct"/>
            <w:hideMark/>
          </w:tcPr>
          <w:p w14:paraId="10CA0FA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month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8 module Cancer Aftercare Guid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 delivered via web-based content. Included: Problem ID, goal setting, written and video content for nutrition, exercise, smoking, fatigue, anxiety, depression, relational problems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return to work. </w:t>
            </w:r>
          </w:p>
        </w:tc>
        <w:tc>
          <w:tcPr>
            <w:tcW w:w="515" w:type="pct"/>
            <w:hideMark/>
          </w:tcPr>
          <w:p w14:paraId="32C7989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email reminders, monthly news items with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additional information.</w:t>
            </w:r>
          </w:p>
        </w:tc>
        <w:tc>
          <w:tcPr>
            <w:tcW w:w="515" w:type="pct"/>
            <w:hideMark/>
          </w:tcPr>
          <w:p w14:paraId="2E35BCA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Average 2.23 (SD 1.58) modules. </w:t>
            </w:r>
          </w:p>
          <w:p w14:paraId="5E93772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25% followed PA module. </w:t>
            </w:r>
          </w:p>
          <w:p w14:paraId="5A4E481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62% followed diet module. </w:t>
            </w:r>
          </w:p>
        </w:tc>
        <w:tc>
          <w:tcPr>
            <w:tcW w:w="515" w:type="pct"/>
            <w:hideMark/>
          </w:tcPr>
          <w:p w14:paraId="0830740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Usual care: face-to-face after care </w:t>
            </w:r>
          </w:p>
        </w:tc>
        <w:tc>
          <w:tcPr>
            <w:tcW w:w="466" w:type="pct"/>
            <w:hideMark/>
          </w:tcPr>
          <w:p w14:paraId="45E0B41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, 6, and 12 months </w:t>
            </w:r>
          </w:p>
          <w:p w14:paraId="5869DE5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rimary outcomes: P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dietary behavior </w:t>
            </w:r>
          </w:p>
          <w:p w14:paraId="7083F02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: smoking behavior</w:t>
            </w:r>
          </w:p>
        </w:tc>
        <w:tc>
          <w:tcPr>
            <w:tcW w:w="390" w:type="pct"/>
            <w:hideMark/>
          </w:tcPr>
          <w:p w14:paraId="10A19AC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26 weeks </w:t>
            </w:r>
          </w:p>
        </w:tc>
      </w:tr>
      <w:tr w:rsidR="00050A5B" w:rsidRPr="004134C2" w14:paraId="3DA5B87F" w14:textId="77777777" w:rsidTr="009A2E7B">
        <w:trPr>
          <w:trHeight w:val="285"/>
        </w:trPr>
        <w:tc>
          <w:tcPr>
            <w:tcW w:w="464" w:type="pct"/>
            <w:hideMark/>
          </w:tcPr>
          <w:p w14:paraId="16CA60B1" w14:textId="396DF099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 al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outh Korea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4]</w:t>
            </w:r>
          </w:p>
        </w:tc>
        <w:tc>
          <w:tcPr>
            <w:tcW w:w="551" w:type="pct"/>
            <w:hideMark/>
          </w:tcPr>
          <w:p w14:paraId="6CEC338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3C828C7A" w14:textId="77777777" w:rsidR="00050A5B" w:rsidRPr="00122665" w:rsidRDefault="00050A5B" w:rsidP="00050A5B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26" w:hanging="29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7753FFA8" w14:textId="77777777" w:rsidR="00050A5B" w:rsidRPr="00122665" w:rsidRDefault="00050A5B" w:rsidP="00050A5B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326" w:hanging="29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6C83B9F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1482A60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reast cancer survivors </w:t>
            </w:r>
          </w:p>
          <w:p w14:paraId="73283E4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45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19.7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0%</w:t>
            </w:r>
          </w:p>
        </w:tc>
        <w:tc>
          <w:tcPr>
            <w:tcW w:w="535" w:type="pct"/>
            <w:hideMark/>
          </w:tcPr>
          <w:p w14:paraId="69E9D43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ek stage of chang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tched diet and exercise intervention delivered via telephone counselling. Individualized prescription for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A and balanced diet based on Korean Nutrition Society guidelines.</w:t>
            </w:r>
          </w:p>
        </w:tc>
        <w:tc>
          <w:tcPr>
            <w:tcW w:w="515" w:type="pct"/>
            <w:hideMark/>
          </w:tcPr>
          <w:p w14:paraId="4A7EA18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Other: new workbook at each new stage of change, portable heart rate monitor.</w:t>
            </w:r>
          </w:p>
        </w:tc>
        <w:tc>
          <w:tcPr>
            <w:tcW w:w="515" w:type="pct"/>
            <w:hideMark/>
          </w:tcPr>
          <w:p w14:paraId="7707EC0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0% completed telephone counselling each week.</w:t>
            </w:r>
          </w:p>
          <w:p w14:paraId="05F6613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94% adherence to exercise goals and 91% adherence to diet goals. </w:t>
            </w:r>
          </w:p>
        </w:tc>
        <w:tc>
          <w:tcPr>
            <w:tcW w:w="515" w:type="pct"/>
            <w:hideMark/>
          </w:tcPr>
          <w:p w14:paraId="57FB8BD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described </w:t>
            </w:r>
          </w:p>
        </w:tc>
        <w:tc>
          <w:tcPr>
            <w:tcW w:w="466" w:type="pct"/>
            <w:hideMark/>
          </w:tcPr>
          <w:p w14:paraId="683168D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2 weeks. </w:t>
            </w:r>
          </w:p>
          <w:p w14:paraId="4A8ED0F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(s): intervention feasibility, stage of motivational readiness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diet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quality, functioning and global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o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fatigue, anxiety, and depression </w:t>
            </w:r>
          </w:p>
        </w:tc>
        <w:tc>
          <w:tcPr>
            <w:tcW w:w="390" w:type="pct"/>
            <w:hideMark/>
          </w:tcPr>
          <w:p w14:paraId="63F4B3E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5EDE1FFB" w14:textId="77777777" w:rsidTr="009A2E7B">
        <w:trPr>
          <w:trHeight w:val="285"/>
        </w:trPr>
        <w:tc>
          <w:tcPr>
            <w:tcW w:w="464" w:type="pct"/>
            <w:hideMark/>
          </w:tcPr>
          <w:p w14:paraId="19A3C059" w14:textId="48B9711A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gibel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37]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51" w:type="pct"/>
            <w:hideMark/>
          </w:tcPr>
          <w:p w14:paraId="3A16D28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18964CDF" w14:textId="77777777" w:rsidR="00050A5B" w:rsidRPr="00122665" w:rsidRDefault="00050A5B" w:rsidP="00050A5B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590FCEB8" w14:textId="77777777" w:rsidR="00050A5B" w:rsidRPr="00122665" w:rsidRDefault="00050A5B" w:rsidP="00050A5B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4E7A3C2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4262F07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east, colon, or rectal cancer survivors 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months post treatment completion</w:t>
            </w:r>
          </w:p>
          <w:p w14:paraId="68B11EC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121.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51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2%</w:t>
            </w:r>
          </w:p>
        </w:tc>
        <w:tc>
          <w:tcPr>
            <w:tcW w:w="535" w:type="pct"/>
            <w:hideMark/>
          </w:tcPr>
          <w:p w14:paraId="6DF6FF6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lephone exercise intervention, 10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calls. Target exercise 180 min moderate intensity exercise PA per week.</w:t>
            </w:r>
          </w:p>
        </w:tc>
        <w:tc>
          <w:tcPr>
            <w:tcW w:w="515" w:type="pct"/>
            <w:hideMark/>
          </w:tcPr>
          <w:p w14:paraId="37AFF77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pedometer, participant workbook.</w:t>
            </w:r>
          </w:p>
        </w:tc>
        <w:tc>
          <w:tcPr>
            <w:tcW w:w="515" w:type="pct"/>
            <w:hideMark/>
          </w:tcPr>
          <w:p w14:paraId="74B5782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dian 9 out of planned 10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1 telephone calls. </w:t>
            </w:r>
          </w:p>
        </w:tc>
        <w:tc>
          <w:tcPr>
            <w:tcW w:w="515" w:type="pct"/>
            <w:hideMark/>
          </w:tcPr>
          <w:p w14:paraId="70CF6DE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outine care. Offered telephone consultation with exercise trainer at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nd of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trol period. </w:t>
            </w:r>
          </w:p>
        </w:tc>
        <w:tc>
          <w:tcPr>
            <w:tcW w:w="466" w:type="pct"/>
            <w:hideMark/>
          </w:tcPr>
          <w:p w14:paraId="60B7E29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6 weeks. </w:t>
            </w:r>
          </w:p>
          <w:p w14:paraId="097D03E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change in minutes of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</w:p>
          <w:p w14:paraId="1C0B026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changes in physical functioning, fitness, anthropometric measures, fatigue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 Qo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390" w:type="pct"/>
            <w:hideMark/>
          </w:tcPr>
          <w:p w14:paraId="6D688C6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36D62487" w14:textId="77777777" w:rsidTr="009A2E7B">
        <w:trPr>
          <w:trHeight w:val="285"/>
        </w:trPr>
        <w:tc>
          <w:tcPr>
            <w:tcW w:w="464" w:type="pct"/>
            <w:hideMark/>
          </w:tcPr>
          <w:p w14:paraId="0A7DC99C" w14:textId="3270815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y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43]</w:t>
            </w:r>
          </w:p>
        </w:tc>
        <w:tc>
          <w:tcPr>
            <w:tcW w:w="551" w:type="pct"/>
            <w:hideMark/>
          </w:tcPr>
          <w:p w14:paraId="16AC2EF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669212D7" w14:textId="77777777" w:rsidR="00050A5B" w:rsidRPr="00122665" w:rsidRDefault="00050A5B" w:rsidP="00050A5B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0CE9B7E5" w14:textId="77777777" w:rsidR="00050A5B" w:rsidRPr="00122665" w:rsidRDefault="00050A5B" w:rsidP="00050A5B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(2) Control </w:t>
            </w:r>
          </w:p>
        </w:tc>
        <w:tc>
          <w:tcPr>
            <w:tcW w:w="608" w:type="pct"/>
            <w:hideMark/>
          </w:tcPr>
          <w:p w14:paraId="7D40945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d</w:t>
            </w:r>
          </w:p>
        </w:tc>
        <w:tc>
          <w:tcPr>
            <w:tcW w:w="439" w:type="pct"/>
            <w:hideMark/>
          </w:tcPr>
          <w:p w14:paraId="3187F11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age I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II colon cancer survivors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completed treatment, 6 weeks postoperative and 12 months postdiagnosis</w:t>
            </w:r>
          </w:p>
          <w:p w14:paraId="4739331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284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61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0%</w:t>
            </w:r>
          </w:p>
        </w:tc>
        <w:tc>
          <w:tcPr>
            <w:tcW w:w="535" w:type="pct"/>
            <w:hideMark/>
          </w:tcPr>
          <w:p w14:paraId="786A89A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month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intervention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delivered via mobile app, smartphones included. Included information, skill development, and support. </w:t>
            </w:r>
          </w:p>
        </w:tc>
        <w:tc>
          <w:tcPr>
            <w:tcW w:w="515" w:type="pct"/>
            <w:hideMark/>
          </w:tcPr>
          <w:p w14:paraId="2A2F5BE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SMS notifications. Facing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Forward: Life After Cancer Treatment, booklet, National Coalition for Cancer Survivorship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’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cer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rvival </w:t>
            </w:r>
            <w:proofErr w:type="gramStart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olbox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pedometer.</w:t>
            </w:r>
          </w:p>
        </w:tc>
        <w:tc>
          <w:tcPr>
            <w:tcW w:w="515" w:type="pct"/>
            <w:hideMark/>
          </w:tcPr>
          <w:p w14:paraId="75E67CF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93.8% accessed the system. </w:t>
            </w:r>
          </w:p>
          <w:p w14:paraId="2655292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ean use 55.3 (SD 50.0) out of 180 possible days. </w:t>
            </w:r>
          </w:p>
        </w:tc>
        <w:tc>
          <w:tcPr>
            <w:tcW w:w="515" w:type="pct"/>
            <w:hideMark/>
          </w:tcPr>
          <w:p w14:paraId="2C19C9EA" w14:textId="77777777" w:rsidR="00050A5B" w:rsidRPr="004134C2" w:rsidRDefault="00050A5B" w:rsidP="009A2E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Facing Forward: Life After Cancer </w:t>
            </w: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lastRenderedPageBreak/>
              <w:t>Treatment, booklet, National Coalition for Cancer Survivorship</w:t>
            </w:r>
            <w:r w:rsidRPr="004134C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’</w:t>
            </w: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s </w:t>
            </w:r>
            <w:r w:rsidRPr="004134C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ancer </w:t>
            </w:r>
            <w:r w:rsidRPr="004134C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urvival </w:t>
            </w:r>
            <w:proofErr w:type="gramStart"/>
            <w:r w:rsidRPr="004134C2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oolbox</w:t>
            </w:r>
            <w:proofErr w:type="gramEnd"/>
            <w:r w:rsidRPr="00112D1B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 xml:space="preserve"> and pedometer.</w:t>
            </w:r>
          </w:p>
        </w:tc>
        <w:tc>
          <w:tcPr>
            <w:tcW w:w="466" w:type="pct"/>
            <w:hideMark/>
          </w:tcPr>
          <w:p w14:paraId="7463E7A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easured: baseline, 3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6, and 9 months.</w:t>
            </w:r>
          </w:p>
          <w:p w14:paraId="37BBD79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  <w:p w14:paraId="3C4AFD3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QoL 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stress</w:t>
            </w:r>
          </w:p>
        </w:tc>
        <w:tc>
          <w:tcPr>
            <w:tcW w:w="390" w:type="pct"/>
            <w:hideMark/>
          </w:tcPr>
          <w:p w14:paraId="23E22C9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12 weeks </w:t>
            </w:r>
          </w:p>
        </w:tc>
      </w:tr>
      <w:tr w:rsidR="00050A5B" w:rsidRPr="004134C2" w14:paraId="10307023" w14:textId="77777777" w:rsidTr="009A2E7B">
        <w:trPr>
          <w:trHeight w:val="285"/>
        </w:trPr>
        <w:tc>
          <w:tcPr>
            <w:tcW w:w="464" w:type="pct"/>
            <w:hideMark/>
          </w:tcPr>
          <w:p w14:paraId="5044304D" w14:textId="058A2822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uth Korea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33]</w:t>
            </w:r>
          </w:p>
        </w:tc>
        <w:tc>
          <w:tcPr>
            <w:tcW w:w="551" w:type="pct"/>
            <w:hideMark/>
          </w:tcPr>
          <w:p w14:paraId="62FDCAF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3D60737F" w14:textId="77777777" w:rsidR="00050A5B" w:rsidRPr="00122665" w:rsidRDefault="00050A5B" w:rsidP="00050A5B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383B9C17" w14:textId="77777777" w:rsidR="00050A5B" w:rsidRPr="00122665" w:rsidRDefault="00050A5B" w:rsidP="00050A5B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Active control </w:t>
            </w:r>
          </w:p>
        </w:tc>
        <w:tc>
          <w:tcPr>
            <w:tcW w:w="608" w:type="pct"/>
            <w:hideMark/>
          </w:tcPr>
          <w:p w14:paraId="61DFE6B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65A3A5F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age 0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II breast cancer survivors within 12 months of curative surgery and/or treatment</w:t>
            </w:r>
          </w:p>
          <w:p w14:paraId="5222F59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=59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34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97%</w:t>
            </w:r>
          </w:p>
        </w:tc>
        <w:tc>
          <w:tcPr>
            <w:tcW w:w="535" w:type="pct"/>
            <w:hideMark/>
          </w:tcPr>
          <w:p w14:paraId="2235255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web-based intervention. Content included: 5 modules based on stage of change for exercise and diet behaviors, barriers to sustainability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d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eight management. </w:t>
            </w:r>
          </w:p>
        </w:tc>
        <w:tc>
          <w:tcPr>
            <w:tcW w:w="515" w:type="pct"/>
            <w:hideMark/>
          </w:tcPr>
          <w:p w14:paraId="6BE6088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Training on use of web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sed program, no content was discussed. SMS prompted participants to access web content twice per week.</w:t>
            </w:r>
          </w:p>
        </w:tc>
        <w:tc>
          <w:tcPr>
            <w:tcW w:w="515" w:type="pct"/>
            <w:hideMark/>
          </w:tcPr>
          <w:p w14:paraId="72E28E1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% participated consistently</w:t>
            </w:r>
          </w:p>
        </w:tc>
        <w:tc>
          <w:tcPr>
            <w:tcW w:w="515" w:type="pct"/>
            <w:hideMark/>
          </w:tcPr>
          <w:p w14:paraId="7872013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0 page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ducational booklet on diet and exercise</w:t>
            </w:r>
          </w:p>
        </w:tc>
        <w:tc>
          <w:tcPr>
            <w:tcW w:w="466" w:type="pct"/>
            <w:hideMark/>
          </w:tcPr>
          <w:p w14:paraId="48A5745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2 weeks. </w:t>
            </w:r>
          </w:p>
          <w:p w14:paraId="0E6E2ED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imary outcomes: exercise and dietary behaviors, dietary quality.</w:t>
            </w:r>
          </w:p>
          <w:p w14:paraId="3406B44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s: HRQOL, anxiety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depression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fatigue, motivational readiness, and self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fficacy. </w:t>
            </w:r>
          </w:p>
        </w:tc>
        <w:tc>
          <w:tcPr>
            <w:tcW w:w="390" w:type="pct"/>
            <w:hideMark/>
          </w:tcPr>
          <w:p w14:paraId="003F1C6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48375BE6" w14:textId="77777777" w:rsidTr="009A2E7B">
        <w:trPr>
          <w:trHeight w:val="285"/>
        </w:trPr>
        <w:tc>
          <w:tcPr>
            <w:tcW w:w="464" w:type="pct"/>
            <w:hideMark/>
          </w:tcPr>
          <w:p w14:paraId="2D4A995A" w14:textId="1DAA26F3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rm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therland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7]</w:t>
            </w:r>
          </w:p>
        </w:tc>
        <w:tc>
          <w:tcPr>
            <w:tcW w:w="551" w:type="pct"/>
            <w:hideMark/>
          </w:tcPr>
          <w:p w14:paraId="21E9E11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246D7279" w14:textId="77777777" w:rsidR="00050A5B" w:rsidRDefault="00050A5B" w:rsidP="00050A5B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) Web-based intervention</w:t>
            </w:r>
          </w:p>
          <w:p w14:paraId="15CD3F23" w14:textId="77777777" w:rsidR="00050A5B" w:rsidRPr="00122665" w:rsidRDefault="00050A5B" w:rsidP="00050A5B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26" w:hanging="2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2) Usual care</w:t>
            </w:r>
          </w:p>
        </w:tc>
        <w:tc>
          <w:tcPr>
            <w:tcW w:w="608" w:type="pct"/>
            <w:hideMark/>
          </w:tcPr>
          <w:p w14:paraId="7DFBD78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4187A67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ncer patients having active systemic treatment or survivors </w:t>
            </w:r>
          </w:p>
          <w:p w14:paraId="0C09F00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=3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53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97%</w:t>
            </w:r>
          </w:p>
        </w:tc>
        <w:tc>
          <w:tcPr>
            <w:tcW w:w="535" w:type="pct"/>
            <w:hideMark/>
          </w:tcPr>
          <w:p w14:paraId="744A43B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A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 delivered via mobile app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nKeeper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515" w:type="pct"/>
            <w:hideMark/>
          </w:tcPr>
          <w:p w14:paraId="6014910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her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ief users guide for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nKeeper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use. Troubleshooting was done via telephone or email. </w:t>
            </w:r>
          </w:p>
        </w:tc>
        <w:tc>
          <w:tcPr>
            <w:tcW w:w="515" w:type="pct"/>
            <w:hideMark/>
          </w:tcPr>
          <w:p w14:paraId="100CB9C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reported. </w:t>
            </w:r>
          </w:p>
        </w:tc>
        <w:tc>
          <w:tcPr>
            <w:tcW w:w="515" w:type="pct"/>
            <w:hideMark/>
          </w:tcPr>
          <w:p w14:paraId="533EA60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sual care: informed regular PA is safe, feasible, and enhances recovery and physical health. </w:t>
            </w:r>
          </w:p>
        </w:tc>
        <w:tc>
          <w:tcPr>
            <w:tcW w:w="466" w:type="pct"/>
            <w:hideMark/>
          </w:tcPr>
          <w:p w14:paraId="257566D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, 6, and 12 weeks. </w:t>
            </w:r>
          </w:p>
          <w:p w14:paraId="23F7145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Self-reported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</w:p>
          <w:p w14:paraId="58D3CCA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usability and patients experience of </w:t>
            </w: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nKeeper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pp. </w:t>
            </w:r>
          </w:p>
        </w:tc>
        <w:tc>
          <w:tcPr>
            <w:tcW w:w="390" w:type="pct"/>
            <w:hideMark/>
          </w:tcPr>
          <w:p w14:paraId="505E2ED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2394B1CA" w14:textId="77777777" w:rsidTr="009A2E7B">
        <w:trPr>
          <w:trHeight w:val="285"/>
        </w:trPr>
        <w:tc>
          <w:tcPr>
            <w:tcW w:w="464" w:type="pct"/>
            <w:hideMark/>
          </w:tcPr>
          <w:p w14:paraId="0ECD5B14" w14:textId="277939EA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s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ted States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46]</w:t>
            </w:r>
          </w:p>
        </w:tc>
        <w:tc>
          <w:tcPr>
            <w:tcW w:w="551" w:type="pct"/>
            <w:hideMark/>
          </w:tcPr>
          <w:p w14:paraId="772BBD8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64136EF0" w14:textId="77777777" w:rsidR="00050A5B" w:rsidRPr="00122665" w:rsidRDefault="00050A5B" w:rsidP="00050A5B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8" w:hanging="2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5893C753" w14:textId="77777777" w:rsidR="00050A5B" w:rsidRPr="00122665" w:rsidRDefault="00050A5B" w:rsidP="00050A5B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8" w:hanging="2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</w:t>
            </w:r>
          </w:p>
        </w:tc>
        <w:tc>
          <w:tcPr>
            <w:tcW w:w="608" w:type="pct"/>
            <w:hideMark/>
          </w:tcPr>
          <w:p w14:paraId="3852A8B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 or Skype</w:t>
            </w:r>
          </w:p>
        </w:tc>
        <w:tc>
          <w:tcPr>
            <w:tcW w:w="439" w:type="pct"/>
            <w:hideMark/>
          </w:tcPr>
          <w:p w14:paraId="561EA3E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ninvasive urothelial cell carcinoma with at least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re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ears life expectancy </w:t>
            </w:r>
          </w:p>
          <w:p w14:paraId="7083D78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=48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sent rat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able to calculate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3%</w:t>
            </w:r>
          </w:p>
        </w:tc>
        <w:tc>
          <w:tcPr>
            <w:tcW w:w="535" w:type="pct"/>
            <w:hideMark/>
          </w:tcPr>
          <w:p w14:paraId="0CF0F9E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: 12 calls over 6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onth intervention period to guide and support patient to meet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target vegetable consumption. </w:t>
            </w:r>
          </w:p>
        </w:tc>
        <w:tc>
          <w:tcPr>
            <w:tcW w:w="515" w:type="pct"/>
            <w:hideMark/>
          </w:tcPr>
          <w:p w14:paraId="13AF663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il</w:t>
            </w:r>
          </w:p>
        </w:tc>
        <w:tc>
          <w:tcPr>
            <w:tcW w:w="515" w:type="pct"/>
            <w:hideMark/>
          </w:tcPr>
          <w:p w14:paraId="4AF0086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% participants completed diet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y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recall and 81% completed blood and urine samples. </w:t>
            </w:r>
          </w:p>
        </w:tc>
        <w:tc>
          <w:tcPr>
            <w:tcW w:w="515" w:type="pct"/>
            <w:hideMark/>
          </w:tcPr>
          <w:p w14:paraId="757FC78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trol: Dietary Guidelines for Americans</w:t>
            </w:r>
          </w:p>
        </w:tc>
        <w:tc>
          <w:tcPr>
            <w:tcW w:w="466" w:type="pct"/>
            <w:hideMark/>
          </w:tcPr>
          <w:p w14:paraId="4217BF3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6 months. </w:t>
            </w:r>
          </w:p>
          <w:p w14:paraId="240FB45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7 vegetable serves per day </w:t>
            </w:r>
            <w:bookmarkStart w:id="0" w:name="_Hlk39824039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ith at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least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wo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ruciferous </w:t>
            </w:r>
            <w:bookmarkEnd w:id="0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vegetables. </w:t>
            </w:r>
          </w:p>
        </w:tc>
        <w:tc>
          <w:tcPr>
            <w:tcW w:w="390" w:type="pct"/>
            <w:hideMark/>
          </w:tcPr>
          <w:p w14:paraId="098738A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46566A08" w14:textId="77777777" w:rsidTr="009A2E7B">
        <w:trPr>
          <w:trHeight w:val="285"/>
        </w:trPr>
        <w:tc>
          <w:tcPr>
            <w:tcW w:w="464" w:type="pct"/>
            <w:hideMark/>
          </w:tcPr>
          <w:p w14:paraId="1A754D6E" w14:textId="58B53E15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rs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ited States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47]</w:t>
            </w:r>
          </w:p>
        </w:tc>
        <w:tc>
          <w:tcPr>
            <w:tcW w:w="551" w:type="pct"/>
            <w:hideMark/>
          </w:tcPr>
          <w:p w14:paraId="21282D8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1D679991" w14:textId="77777777" w:rsidR="00050A5B" w:rsidRPr="00122665" w:rsidRDefault="00050A5B" w:rsidP="00050A5B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2A7B1D61" w14:textId="77777777" w:rsidR="00050A5B" w:rsidRPr="00122665" w:rsidRDefault="00050A5B" w:rsidP="00050A5B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76" w:hanging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22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</w:t>
            </w:r>
          </w:p>
        </w:tc>
        <w:tc>
          <w:tcPr>
            <w:tcW w:w="608" w:type="pct"/>
            <w:hideMark/>
          </w:tcPr>
          <w:p w14:paraId="5022D39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631B973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ctive surveillance for prostate cancer </w:t>
            </w:r>
          </w:p>
          <w:p w14:paraId="34856A5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43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sent rat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presented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98%</w:t>
            </w:r>
          </w:p>
        </w:tc>
        <w:tc>
          <w:tcPr>
            <w:tcW w:w="535" w:type="pct"/>
            <w:hideMark/>
          </w:tcPr>
          <w:p w14:paraId="7D4D05A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13 structured telephone-based counselling sessions over 6 months to effect dietary change. Target to achieve 7 serves per day vegetables, 2 serves whole grains,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1 serve of beans/legumes. </w:t>
            </w:r>
          </w:p>
        </w:tc>
        <w:tc>
          <w:tcPr>
            <w:tcW w:w="515" w:type="pct"/>
            <w:hideMark/>
          </w:tcPr>
          <w:p w14:paraId="0EDFFD5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il </w:t>
            </w:r>
          </w:p>
        </w:tc>
        <w:tc>
          <w:tcPr>
            <w:tcW w:w="515" w:type="pct"/>
            <w:hideMark/>
          </w:tcPr>
          <w:p w14:paraId="4207BD1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reported. </w:t>
            </w:r>
          </w:p>
        </w:tc>
        <w:tc>
          <w:tcPr>
            <w:tcW w:w="515" w:type="pct"/>
            <w:hideMark/>
          </w:tcPr>
          <w:p w14:paraId="3DEEE3B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trol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nted materials on standard guidelines recommending 5 servings of vegetables and fruits daily.</w:t>
            </w:r>
          </w:p>
        </w:tc>
        <w:tc>
          <w:tcPr>
            <w:tcW w:w="466" w:type="pct"/>
            <w:hideMark/>
          </w:tcPr>
          <w:p w14:paraId="10A1D53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6 months. </w:t>
            </w:r>
          </w:p>
          <w:p w14:paraId="2B7C951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differences in dietary intake and plasma carotenoid concentrations. </w:t>
            </w:r>
          </w:p>
        </w:tc>
        <w:tc>
          <w:tcPr>
            <w:tcW w:w="390" w:type="pct"/>
            <w:hideMark/>
          </w:tcPr>
          <w:p w14:paraId="65714AF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7A08DC49" w14:textId="77777777" w:rsidTr="009A2E7B">
        <w:trPr>
          <w:trHeight w:val="285"/>
        </w:trPr>
        <w:tc>
          <w:tcPr>
            <w:tcW w:w="464" w:type="pct"/>
            <w:hideMark/>
          </w:tcPr>
          <w:p w14:paraId="7C2E8F7E" w14:textId="7DDA7854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n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,  United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tates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[61]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S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ondary outc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: Pinto et al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U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48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1" w:type="pct"/>
            <w:hideMark/>
          </w:tcPr>
          <w:p w14:paraId="2143C5C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RCT </w:t>
            </w:r>
          </w:p>
          <w:p w14:paraId="4006C6BF" w14:textId="77777777" w:rsidR="00050A5B" w:rsidRPr="00E358DF" w:rsidRDefault="00050A5B" w:rsidP="00050A5B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318" w:hanging="3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5F035F5B" w14:textId="77777777" w:rsidR="00050A5B" w:rsidRPr="00E358DF" w:rsidRDefault="00050A5B" w:rsidP="00050A5B">
            <w:pPr>
              <w:pStyle w:val="ListParagraph"/>
              <w:numPr>
                <w:ilvl w:val="0"/>
                <w:numId w:val="16"/>
              </w:numPr>
              <w:spacing w:line="360" w:lineRule="auto"/>
              <w:ind w:left="318" w:hanging="3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</w:t>
            </w:r>
          </w:p>
        </w:tc>
        <w:tc>
          <w:tcPr>
            <w:tcW w:w="608" w:type="pct"/>
            <w:hideMark/>
          </w:tcPr>
          <w:p w14:paraId="1F6E1B5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5E1AFCE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reast cancer survivors </w:t>
            </w:r>
          </w:p>
          <w:p w14:paraId="4C64AA7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76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71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ention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rate=92% intervention, 87% control </w:t>
            </w:r>
          </w:p>
        </w:tc>
        <w:tc>
          <w:tcPr>
            <w:tcW w:w="535" w:type="pct"/>
            <w:hideMark/>
          </w:tcPr>
          <w:p w14:paraId="4CEB954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Intervention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week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lephone-based PA intervention to gradually increase PA to 30 min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er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day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f moderate intensity activity. </w:t>
            </w:r>
          </w:p>
        </w:tc>
        <w:tc>
          <w:tcPr>
            <w:tcW w:w="515" w:type="pct"/>
            <w:hideMark/>
          </w:tcPr>
          <w:p w14:paraId="04CBAC8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pedometer, heart rate monitor, logbooks, Reach to Recovery print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aterials, 12 exercise tip sheets, and PA feedback reports at week 2, 4, 8, and 12. Accelerometer used for data collection. </w:t>
            </w:r>
          </w:p>
        </w:tc>
        <w:tc>
          <w:tcPr>
            <w:tcW w:w="515" w:type="pct"/>
            <w:hideMark/>
          </w:tcPr>
          <w:p w14:paraId="14A66CB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t reported. </w:t>
            </w:r>
          </w:p>
        </w:tc>
        <w:tc>
          <w:tcPr>
            <w:tcW w:w="515" w:type="pct"/>
            <w:hideMark/>
          </w:tcPr>
          <w:p w14:paraId="4FA49E3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trol: Weekly phone calls administering weekly symptom questionnair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assessing general health problems. Reach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o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Recovery print materials. At 24 weeks they were sent exercise tip sheets. </w:t>
            </w:r>
          </w:p>
        </w:tc>
        <w:tc>
          <w:tcPr>
            <w:tcW w:w="466" w:type="pct"/>
            <w:hideMark/>
          </w:tcPr>
          <w:p w14:paraId="79575F2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Measured: baseline, 12, and 24 weeks.</w:t>
            </w:r>
          </w:p>
          <w:p w14:paraId="27E94E1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C652E0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inutes of sedentary time per week. </w:t>
            </w:r>
          </w:p>
          <w:p w14:paraId="10A4B24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tigue and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o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390" w:type="pct"/>
            <w:hideMark/>
          </w:tcPr>
          <w:p w14:paraId="1958AD9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12 weeks </w:t>
            </w:r>
          </w:p>
        </w:tc>
      </w:tr>
      <w:tr w:rsidR="00050A5B" w:rsidRPr="004134C2" w14:paraId="090AFD79" w14:textId="77777777" w:rsidTr="009A2E7B">
        <w:trPr>
          <w:trHeight w:val="285"/>
        </w:trPr>
        <w:tc>
          <w:tcPr>
            <w:tcW w:w="464" w:type="pct"/>
            <w:hideMark/>
          </w:tcPr>
          <w:p w14:paraId="40F7D993" w14:textId="583C3EBB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49]</w:t>
            </w:r>
          </w:p>
        </w:tc>
        <w:tc>
          <w:tcPr>
            <w:tcW w:w="551" w:type="pct"/>
            <w:hideMark/>
          </w:tcPr>
          <w:p w14:paraId="7F62BC6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09E1EF98" w14:textId="77777777" w:rsidR="00050A5B" w:rsidRPr="00E358DF" w:rsidRDefault="00050A5B" w:rsidP="00050A5B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58" w:hanging="3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ideoconferencing intervention </w:t>
            </w:r>
          </w:p>
          <w:p w14:paraId="3BB15497" w14:textId="77777777" w:rsidR="00050A5B" w:rsidRPr="00E358DF" w:rsidRDefault="00050A5B" w:rsidP="00050A5B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358" w:hanging="3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1D06EB7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videoconference</w:t>
            </w:r>
          </w:p>
        </w:tc>
        <w:tc>
          <w:tcPr>
            <w:tcW w:w="439" w:type="pct"/>
            <w:hideMark/>
          </w:tcPr>
          <w:p w14:paraId="2D83059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dentary cancer survivors and their partners</w:t>
            </w:r>
          </w:p>
          <w:p w14:paraId="1679A2B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=20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sent rat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: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nable to calculate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92%</w:t>
            </w:r>
          </w:p>
        </w:tc>
        <w:tc>
          <w:tcPr>
            <w:tcW w:w="535" w:type="pct"/>
            <w:hideMark/>
          </w:tcPr>
          <w:p w14:paraId="5364C0F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4×60 min videoconference sessions over 2 months. Content included: identification of social support strategies, joint decision making for goals and plans to increase PA, barrier identification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strategies. </w:t>
            </w:r>
          </w:p>
        </w:tc>
        <w:tc>
          <w:tcPr>
            <w:tcW w:w="515" w:type="pct"/>
            <w:hideMark/>
          </w:tcPr>
          <w:p w14:paraId="5B4BA62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her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aned tablet computers with 3G internet access and instructed on their use. </w:t>
            </w:r>
          </w:p>
        </w:tc>
        <w:tc>
          <w:tcPr>
            <w:tcW w:w="515" w:type="pct"/>
            <w:hideMark/>
          </w:tcPr>
          <w:p w14:paraId="00334CD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78% completed all 4 sessions. </w:t>
            </w:r>
          </w:p>
        </w:tc>
        <w:tc>
          <w:tcPr>
            <w:tcW w:w="515" w:type="pct"/>
            <w:hideMark/>
          </w:tcPr>
          <w:p w14:paraId="4B179FE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ait list control </w:t>
            </w:r>
          </w:p>
        </w:tc>
        <w:tc>
          <w:tcPr>
            <w:tcW w:w="466" w:type="pct"/>
            <w:hideMark/>
          </w:tcPr>
          <w:p w14:paraId="645F66C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8 weeks. </w:t>
            </w:r>
          </w:p>
          <w:p w14:paraId="3AF67EB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feasibility of recruiting and retaining couples and acceptability of intervention. </w:t>
            </w:r>
          </w:p>
          <w:p w14:paraId="1D68029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survivor and partner PA, partner support for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A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nd survivor well-being. </w:t>
            </w:r>
          </w:p>
        </w:tc>
        <w:tc>
          <w:tcPr>
            <w:tcW w:w="390" w:type="pct"/>
            <w:hideMark/>
          </w:tcPr>
          <w:p w14:paraId="3A37C84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5F931C64" w14:textId="77777777" w:rsidTr="009A2E7B">
        <w:trPr>
          <w:trHeight w:val="285"/>
        </w:trPr>
        <w:tc>
          <w:tcPr>
            <w:tcW w:w="464" w:type="pct"/>
            <w:hideMark/>
          </w:tcPr>
          <w:p w14:paraId="05AACED9" w14:textId="6C3EF6EA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u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ea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5]</w:t>
            </w:r>
          </w:p>
        </w:tc>
        <w:tc>
          <w:tcPr>
            <w:tcW w:w="551" w:type="pct"/>
            <w:hideMark/>
          </w:tcPr>
          <w:p w14:paraId="04CDFDA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6D899B14" w14:textId="77777777" w:rsidR="00050A5B" w:rsidRPr="00E358DF" w:rsidRDefault="00050A5B" w:rsidP="00050A5B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530F482C" w14:textId="77777777" w:rsidR="00050A5B" w:rsidRPr="00E358DF" w:rsidRDefault="00050A5B" w:rsidP="00050A5B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Wait list control </w:t>
            </w:r>
          </w:p>
        </w:tc>
        <w:tc>
          <w:tcPr>
            <w:tcW w:w="608" w:type="pct"/>
            <w:hideMark/>
          </w:tcPr>
          <w:p w14:paraId="0C50AE3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0E37E22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ncer survivors &lt;24 months posttreatment</w:t>
            </w:r>
          </w:p>
          <w:p w14:paraId="10EB9CC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N=273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88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9%</w:t>
            </w:r>
          </w:p>
        </w:tc>
        <w:tc>
          <w:tcPr>
            <w:tcW w:w="535" w:type="pct"/>
            <w:hideMark/>
          </w:tcPr>
          <w:p w14:paraId="39EB4BE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eek web-based intervention of 7 modules based on National Comprehensive Cancer Network guidelines. Content included: energy conservation, PA, nutrition, sleep hygiene, pain, distress, and fatigue management. </w:t>
            </w:r>
          </w:p>
        </w:tc>
        <w:tc>
          <w:tcPr>
            <w:tcW w:w="515" w:type="pct"/>
            <w:hideMark/>
          </w:tcPr>
          <w:p w14:paraId="12CA9D5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booklet explaining Health Navigation website. Tailored email and short messaging service.</w:t>
            </w:r>
          </w:p>
        </w:tc>
        <w:tc>
          <w:tcPr>
            <w:tcW w:w="515" w:type="pct"/>
            <w:hideMark/>
          </w:tcPr>
          <w:p w14:paraId="020267E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.1% participants completed the 12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eek course. </w:t>
            </w:r>
          </w:p>
        </w:tc>
        <w:tc>
          <w:tcPr>
            <w:tcW w:w="515" w:type="pct"/>
            <w:hideMark/>
          </w:tcPr>
          <w:p w14:paraId="3158A7D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ait list control: personalized letter reminded them of assessment points</w:t>
            </w:r>
          </w:p>
        </w:tc>
        <w:tc>
          <w:tcPr>
            <w:tcW w:w="466" w:type="pct"/>
            <w:hideMark/>
          </w:tcPr>
          <w:p w14:paraId="312CA3C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 and 12 weeks. </w:t>
            </w:r>
          </w:p>
          <w:p w14:paraId="1894CA2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ncer-related fatigue. </w:t>
            </w:r>
          </w:p>
          <w:p w14:paraId="1F1B725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alth-related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oL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energy conservation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nutrition, sleep hygiene, pain, anxiety, depression, and distress. </w:t>
            </w:r>
          </w:p>
        </w:tc>
        <w:tc>
          <w:tcPr>
            <w:tcW w:w="390" w:type="pct"/>
            <w:hideMark/>
          </w:tcPr>
          <w:p w14:paraId="7AFD397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</w:t>
            </w:r>
          </w:p>
        </w:tc>
      </w:tr>
      <w:tr w:rsidR="00050A5B" w:rsidRPr="004134C2" w14:paraId="79A774F2" w14:textId="77777777" w:rsidTr="009A2E7B">
        <w:trPr>
          <w:trHeight w:val="300"/>
        </w:trPr>
        <w:tc>
          <w:tcPr>
            <w:tcW w:w="464" w:type="pct"/>
            <w:hideMark/>
          </w:tcPr>
          <w:p w14:paraId="29B51A25" w14:textId="45CDA10E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ab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ited S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0]</w:t>
            </w:r>
          </w:p>
        </w:tc>
        <w:tc>
          <w:tcPr>
            <w:tcW w:w="551" w:type="pct"/>
            <w:hideMark/>
          </w:tcPr>
          <w:p w14:paraId="23B8D3E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04A65CA7" w14:textId="77777777" w:rsidR="00050A5B" w:rsidRPr="00E358DF" w:rsidRDefault="00050A5B" w:rsidP="00050A5B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96" w:hanging="1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7D3D1F52" w14:textId="77777777" w:rsidR="00050A5B" w:rsidRPr="00E358DF" w:rsidRDefault="00050A5B" w:rsidP="00050A5B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96" w:hanging="1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</w:t>
            </w:r>
          </w:p>
        </w:tc>
        <w:tc>
          <w:tcPr>
            <w:tcW w:w="608" w:type="pct"/>
            <w:hideMark/>
          </w:tcPr>
          <w:p w14:paraId="2CE796E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  <w:hideMark/>
          </w:tcPr>
          <w:p w14:paraId="4B942CF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oung adult cancer survivors within 10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years diagnosis </w:t>
            </w:r>
          </w:p>
          <w:p w14:paraId="0E8D3FB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18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72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94%</w:t>
            </w:r>
          </w:p>
        </w:tc>
        <w:tc>
          <w:tcPr>
            <w:tcW w:w="535" w:type="pct"/>
            <w:hideMark/>
          </w:tcPr>
          <w:p w14:paraId="5BD3313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Intervention: 12 weeks access to website Step into Motion. Stage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tched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tailored PA intervention with weekly goal setting, feedback, information, and resources. </w:t>
            </w:r>
          </w:p>
        </w:tc>
        <w:tc>
          <w:tcPr>
            <w:tcW w:w="515" w:type="pct"/>
            <w:hideMark/>
          </w:tcPr>
          <w:p w14:paraId="5013F8F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Other: initial training to website, weekly emai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itoring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physical symptoms. </w:t>
            </w:r>
          </w:p>
        </w:tc>
        <w:tc>
          <w:tcPr>
            <w:tcW w:w="515" w:type="pct"/>
            <w:hideMark/>
          </w:tcPr>
          <w:p w14:paraId="29435B2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14.75 (SD 8.46) average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s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o website </w:t>
            </w:r>
          </w:p>
        </w:tc>
        <w:tc>
          <w:tcPr>
            <w:tcW w:w="515" w:type="pct"/>
            <w:hideMark/>
          </w:tcPr>
          <w:p w14:paraId="180D845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trol: 3 publicly available websites—I’m Too Young For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This!,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Planet Cancer, and Cancer Care. No information about PA included. </w:t>
            </w:r>
          </w:p>
        </w:tc>
        <w:tc>
          <w:tcPr>
            <w:tcW w:w="466" w:type="pct"/>
            <w:hideMark/>
          </w:tcPr>
          <w:p w14:paraId="599B0A3F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Measured: baseline and 12 weeks. </w:t>
            </w:r>
          </w:p>
          <w:p w14:paraId="2BE4EA6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s: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feasibility and acceptability. </w:t>
            </w:r>
          </w:p>
          <w:p w14:paraId="0801514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s: PA, mood, and fatigue.</w:t>
            </w:r>
          </w:p>
        </w:tc>
        <w:tc>
          <w:tcPr>
            <w:tcW w:w="390" w:type="pct"/>
            <w:hideMark/>
          </w:tcPr>
          <w:p w14:paraId="3596EA4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No </w:t>
            </w:r>
          </w:p>
        </w:tc>
      </w:tr>
      <w:tr w:rsidR="00050A5B" w:rsidRPr="004134C2" w14:paraId="5FE4D1BF" w14:textId="77777777" w:rsidTr="009A2E7B">
        <w:trPr>
          <w:trHeight w:val="300"/>
        </w:trPr>
        <w:tc>
          <w:tcPr>
            <w:tcW w:w="464" w:type="pct"/>
            <w:hideMark/>
          </w:tcPr>
          <w:p w14:paraId="283E541D" w14:textId="7D656E38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tralia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3]</w:t>
            </w:r>
          </w:p>
        </w:tc>
        <w:tc>
          <w:tcPr>
            <w:tcW w:w="551" w:type="pct"/>
            <w:hideMark/>
          </w:tcPr>
          <w:p w14:paraId="7A2D9B1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42A4019F" w14:textId="77777777" w:rsidR="00050A5B" w:rsidRPr="00E358DF" w:rsidRDefault="00050A5B" w:rsidP="00050A5B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338" w:hanging="3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phone intervention </w:t>
            </w:r>
          </w:p>
          <w:p w14:paraId="28DF0E33" w14:textId="77777777" w:rsidR="00050A5B" w:rsidRPr="00E358DF" w:rsidRDefault="00050A5B" w:rsidP="00050A5B">
            <w:pPr>
              <w:pStyle w:val="ListParagraph"/>
              <w:numPr>
                <w:ilvl w:val="0"/>
                <w:numId w:val="20"/>
              </w:numPr>
              <w:spacing w:line="360" w:lineRule="auto"/>
              <w:ind w:left="338" w:hanging="33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Control </w:t>
            </w:r>
          </w:p>
        </w:tc>
        <w:tc>
          <w:tcPr>
            <w:tcW w:w="608" w:type="pct"/>
            <w:hideMark/>
          </w:tcPr>
          <w:p w14:paraId="1030816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nchronous: telephone</w:t>
            </w:r>
          </w:p>
        </w:tc>
        <w:tc>
          <w:tcPr>
            <w:tcW w:w="439" w:type="pct"/>
            <w:hideMark/>
          </w:tcPr>
          <w:p w14:paraId="2FE16C8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lanoma survivors </w:t>
            </w:r>
          </w:p>
          <w:p w14:paraId="760DCA5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164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nsent rate=58%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ntion rate=83%</w:t>
            </w:r>
          </w:p>
        </w:tc>
        <w:tc>
          <w:tcPr>
            <w:tcW w:w="535" w:type="pct"/>
            <w:hideMark/>
          </w:tcPr>
          <w:p w14:paraId="0A184E2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3 psychotherapeutic telephone calls facilitated by psychologist to develop effective emotional and behavioral coping strategies. </w:t>
            </w:r>
          </w:p>
        </w:tc>
        <w:tc>
          <w:tcPr>
            <w:tcW w:w="515" w:type="pct"/>
            <w:hideMark/>
          </w:tcPr>
          <w:p w14:paraId="617A692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Psycho-education booklet—Melanoma: Questions and Answers</w:t>
            </w:r>
          </w:p>
        </w:tc>
        <w:tc>
          <w:tcPr>
            <w:tcW w:w="515" w:type="pct"/>
            <w:hideMark/>
          </w:tcPr>
          <w:p w14:paraId="3021189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96% completed all 3 sessions. </w:t>
            </w:r>
          </w:p>
          <w:p w14:paraId="00B8683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otal of 1.66 hours telephone counselling (SD 0.93). </w:t>
            </w:r>
          </w:p>
          <w:p w14:paraId="3D83C5C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88% intervention fidelity. </w:t>
            </w:r>
          </w:p>
        </w:tc>
        <w:tc>
          <w:tcPr>
            <w:tcW w:w="515" w:type="pct"/>
            <w:hideMark/>
          </w:tcPr>
          <w:p w14:paraId="0347201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sual care: usual dermatologic appointments and a hard copy of the Cancer Council Australia </w:t>
            </w:r>
            <w:proofErr w:type="gram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ooklet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”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derstanding</w:t>
            </w:r>
            <w:proofErr w:type="gram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Melanoma.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”</w:t>
            </w:r>
          </w:p>
        </w:tc>
        <w:tc>
          <w:tcPr>
            <w:tcW w:w="466" w:type="pct"/>
            <w:hideMark/>
          </w:tcPr>
          <w:p w14:paraId="5AA5D0A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, 1, 6, and 12 months. </w:t>
            </w:r>
          </w:p>
          <w:p w14:paraId="2642F53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fear of new or recurrent melanoma. </w:t>
            </w:r>
          </w:p>
          <w:p w14:paraId="71C5CED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s: anxiety, stress, depression, melanoma knowledge, health behaviors, satisfaction with melanoma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care, unmet needs, and </w:t>
            </w:r>
            <w:proofErr w:type="spellStart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QoL</w:t>
            </w:r>
            <w:proofErr w:type="spellEnd"/>
          </w:p>
        </w:tc>
        <w:tc>
          <w:tcPr>
            <w:tcW w:w="390" w:type="pct"/>
            <w:hideMark/>
          </w:tcPr>
          <w:p w14:paraId="4C9DE19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26 weeks</w:t>
            </w:r>
          </w:p>
        </w:tc>
      </w:tr>
      <w:tr w:rsidR="00050A5B" w:rsidRPr="004134C2" w14:paraId="71DE9D54" w14:textId="77777777" w:rsidTr="009A2E7B">
        <w:trPr>
          <w:trHeight w:val="300"/>
        </w:trPr>
        <w:tc>
          <w:tcPr>
            <w:tcW w:w="464" w:type="pct"/>
          </w:tcPr>
          <w:p w14:paraId="684F6F71" w14:textId="63CB8C22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olsteijn</w:t>
            </w:r>
            <w:proofErr w:type="spellEnd"/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he </w:t>
            </w: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therland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8]</w:t>
            </w:r>
          </w:p>
        </w:tc>
        <w:tc>
          <w:tcPr>
            <w:tcW w:w="551" w:type="pct"/>
          </w:tcPr>
          <w:p w14:paraId="4A7320D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3DBF82F7" w14:textId="77777777" w:rsidR="00050A5B" w:rsidRPr="00E358DF" w:rsidRDefault="00050A5B" w:rsidP="00050A5B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eb-based intervention </w:t>
            </w:r>
          </w:p>
          <w:p w14:paraId="771013AC" w14:textId="77777777" w:rsidR="00050A5B" w:rsidRPr="00E358DF" w:rsidRDefault="00050A5B" w:rsidP="00050A5B">
            <w:pPr>
              <w:pStyle w:val="ListParagraph"/>
              <w:numPr>
                <w:ilvl w:val="0"/>
                <w:numId w:val="21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Wait list control</w:t>
            </w:r>
          </w:p>
        </w:tc>
        <w:tc>
          <w:tcPr>
            <w:tcW w:w="608" w:type="pct"/>
          </w:tcPr>
          <w:p w14:paraId="3ECF947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ynchronous: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b-based</w:t>
            </w:r>
          </w:p>
        </w:tc>
        <w:tc>
          <w:tcPr>
            <w:tcW w:w="439" w:type="pct"/>
          </w:tcPr>
          <w:p w14:paraId="3C7E5658" w14:textId="77777777" w:rsidR="00050A5B" w:rsidRPr="004134C2" w:rsidRDefault="00050A5B" w:rsidP="009A2E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2D1B">
              <w:rPr>
                <w:rFonts w:ascii="Times New Roman" w:hAnsi="Times New Roman" w:cs="Times New Roman"/>
                <w:sz w:val="20"/>
                <w:szCs w:val="20"/>
              </w:rPr>
              <w:t>Colorectal or prostate cancer patients and survivors</w:t>
            </w:r>
          </w:p>
          <w:p w14:paraId="55C336A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12D1B">
              <w:rPr>
                <w:rFonts w:ascii="Times New Roman" w:hAnsi="Times New Roman" w:cs="Times New Roman"/>
                <w:sz w:val="20"/>
                <w:szCs w:val="20"/>
              </w:rPr>
              <w:t xml:space="preserve">N=478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ent rate: unable to calculate, retention rate=86%</w:t>
            </w:r>
          </w:p>
        </w:tc>
        <w:tc>
          <w:tcPr>
            <w:tcW w:w="535" w:type="pct"/>
          </w:tcPr>
          <w:p w14:paraId="3D145F7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A 4-month c</w:t>
            </w: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omputer-tailored PA advice via the </w:t>
            </w:r>
            <w:proofErr w:type="spellStart"/>
            <w:r w:rsidRPr="004134C2">
              <w:rPr>
                <w:rFonts w:ascii="Times New Roman" w:hAnsi="Times New Roman" w:cs="Times New Roman"/>
                <w:sz w:val="20"/>
                <w:szCs w:val="20"/>
              </w:rPr>
              <w:t>OncoActiv</w:t>
            </w:r>
            <w:proofErr w:type="spellEnd"/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 website at 3 time points both web-based on a secured website and on paper (by mail).</w:t>
            </w:r>
          </w:p>
        </w:tc>
        <w:tc>
          <w:tcPr>
            <w:tcW w:w="515" w:type="pct"/>
          </w:tcPr>
          <w:p w14:paraId="51A0087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p</w:t>
            </w: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edometer, interactive website content, the option to consult a physical therapist, and additional information. </w:t>
            </w:r>
          </w:p>
        </w:tc>
        <w:tc>
          <w:tcPr>
            <w:tcW w:w="515" w:type="pct"/>
          </w:tcPr>
          <w:p w14:paraId="03709C3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t reported. </w:t>
            </w:r>
          </w:p>
        </w:tc>
        <w:tc>
          <w:tcPr>
            <w:tcW w:w="515" w:type="pct"/>
          </w:tcPr>
          <w:p w14:paraId="1225903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ait list control</w:t>
            </w:r>
          </w:p>
        </w:tc>
        <w:tc>
          <w:tcPr>
            <w:tcW w:w="466" w:type="pct"/>
          </w:tcPr>
          <w:p w14:paraId="46199A1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sured: Baseline, 3, and 6 months (12 months)</w:t>
            </w:r>
          </w:p>
          <w:p w14:paraId="5F38581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imary outcome: PA behavior</w:t>
            </w:r>
          </w:p>
          <w:p w14:paraId="0F98430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: </w:t>
            </w:r>
          </w:p>
          <w:p w14:paraId="5F4F05E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atigue, distress, and </w:t>
            </w:r>
            <w:proofErr w:type="spellStart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QoL</w:t>
            </w:r>
            <w:proofErr w:type="spellEnd"/>
          </w:p>
        </w:tc>
        <w:tc>
          <w:tcPr>
            <w:tcW w:w="390" w:type="pct"/>
          </w:tcPr>
          <w:p w14:paraId="75A263E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months</w:t>
            </w:r>
          </w:p>
        </w:tc>
      </w:tr>
      <w:tr w:rsidR="00050A5B" w:rsidRPr="004134C2" w14:paraId="09695A31" w14:textId="77777777" w:rsidTr="009A2E7B">
        <w:trPr>
          <w:trHeight w:val="300"/>
        </w:trPr>
        <w:tc>
          <w:tcPr>
            <w:tcW w:w="464" w:type="pct"/>
          </w:tcPr>
          <w:p w14:paraId="0446A39E" w14:textId="4F2EB2AE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tch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ited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tes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51]</w:t>
            </w:r>
          </w:p>
        </w:tc>
        <w:tc>
          <w:tcPr>
            <w:tcW w:w="551" w:type="pct"/>
          </w:tcPr>
          <w:p w14:paraId="24FFA0D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7DCB2E86" w14:textId="77777777" w:rsidR="00050A5B" w:rsidRPr="00E358DF" w:rsidRDefault="00050A5B" w:rsidP="00050A5B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mail intervention </w:t>
            </w:r>
          </w:p>
          <w:p w14:paraId="76C4CEA0" w14:textId="77777777" w:rsidR="00050A5B" w:rsidRPr="00E358DF" w:rsidRDefault="00050A5B" w:rsidP="00050A5B">
            <w:pPr>
              <w:pStyle w:val="ListParagraph"/>
              <w:numPr>
                <w:ilvl w:val="0"/>
                <w:numId w:val="22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Control</w:t>
            </w:r>
          </w:p>
        </w:tc>
        <w:tc>
          <w:tcPr>
            <w:tcW w:w="608" w:type="pct"/>
          </w:tcPr>
          <w:p w14:paraId="7737CB6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ynchronous: email</w:t>
            </w:r>
          </w:p>
        </w:tc>
        <w:tc>
          <w:tcPr>
            <w:tcW w:w="439" w:type="pct"/>
          </w:tcPr>
          <w:p w14:paraId="328240CD" w14:textId="77777777" w:rsidR="00050A5B" w:rsidRPr="004134C2" w:rsidRDefault="00050A5B" w:rsidP="009A2E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>Breast cancer survivors</w:t>
            </w:r>
          </w:p>
          <w:p w14:paraId="49FCB5FD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N=74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nsent rate=43%, retention rate=87% </w:t>
            </w:r>
          </w:p>
        </w:tc>
        <w:tc>
          <w:tcPr>
            <w:tcW w:w="535" w:type="pct"/>
          </w:tcPr>
          <w:p w14:paraId="7EDE899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email messages targeting PA. Weekly emails for 6 weeks, fortnightly emails for remaining weeks. Access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ectronic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unsellor (exercise physiologist).</w:t>
            </w:r>
          </w:p>
        </w:tc>
        <w:tc>
          <w:tcPr>
            <w:tcW w:w="515" w:type="pct"/>
          </w:tcPr>
          <w:p w14:paraId="3A52630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il </w:t>
            </w:r>
          </w:p>
        </w:tc>
        <w:tc>
          <w:tcPr>
            <w:tcW w:w="515" w:type="pct"/>
          </w:tcPr>
          <w:p w14:paraId="05AD6A9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515" w:type="pct"/>
          </w:tcPr>
          <w:p w14:paraId="68DF106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trol: offered intervention at the end of the study</w:t>
            </w:r>
          </w:p>
        </w:tc>
        <w:tc>
          <w:tcPr>
            <w:tcW w:w="466" w:type="pct"/>
          </w:tcPr>
          <w:p w14:paraId="5085085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sured: baseline, 6, and 12 weeks</w:t>
            </w:r>
          </w:p>
          <w:p w14:paraId="1A9D27E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imary outcome: PA</w:t>
            </w:r>
          </w:p>
          <w:p w14:paraId="1A0FA06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: self-regulation, outcome expectancy value, exercise self-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efficacy, and exercise role identity (outcomes not reported)</w:t>
            </w:r>
          </w:p>
        </w:tc>
        <w:tc>
          <w:tcPr>
            <w:tcW w:w="390" w:type="pct"/>
          </w:tcPr>
          <w:p w14:paraId="64897C1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No</w:t>
            </w:r>
          </w:p>
        </w:tc>
      </w:tr>
      <w:tr w:rsidR="00050A5B" w:rsidRPr="004134C2" w14:paraId="6B2C2F9E" w14:textId="77777777" w:rsidTr="009A2E7B">
        <w:trPr>
          <w:trHeight w:val="300"/>
        </w:trPr>
        <w:tc>
          <w:tcPr>
            <w:tcW w:w="464" w:type="pct"/>
          </w:tcPr>
          <w:p w14:paraId="29B5BE41" w14:textId="4B496683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llaron</w:t>
            </w:r>
            <w:proofErr w:type="spellEnd"/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rance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[60]</w:t>
            </w:r>
          </w:p>
        </w:tc>
        <w:tc>
          <w:tcPr>
            <w:tcW w:w="551" w:type="pct"/>
          </w:tcPr>
          <w:p w14:paraId="3C507CC9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CT </w:t>
            </w:r>
          </w:p>
          <w:p w14:paraId="76CFF532" w14:textId="77777777" w:rsidR="00050A5B" w:rsidRPr="00E358DF" w:rsidRDefault="00050A5B" w:rsidP="00050A5B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196" w:hanging="1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health and SMS message </w:t>
            </w:r>
          </w:p>
          <w:p w14:paraId="22FE78A0" w14:textId="77777777" w:rsidR="00050A5B" w:rsidRPr="00E358DF" w:rsidRDefault="00050A5B" w:rsidP="00050A5B">
            <w:pPr>
              <w:pStyle w:val="ListParagraph"/>
              <w:numPr>
                <w:ilvl w:val="0"/>
                <w:numId w:val="23"/>
              </w:numPr>
              <w:spacing w:line="360" w:lineRule="auto"/>
              <w:ind w:left="196" w:hanging="1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) Control</w:t>
            </w:r>
          </w:p>
        </w:tc>
        <w:tc>
          <w:tcPr>
            <w:tcW w:w="608" w:type="pct"/>
          </w:tcPr>
          <w:p w14:paraId="1766568A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mbined: telephone and SMS message </w:t>
            </w:r>
          </w:p>
        </w:tc>
        <w:tc>
          <w:tcPr>
            <w:tcW w:w="439" w:type="pct"/>
          </w:tcPr>
          <w:p w14:paraId="4C12996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 cancer type receiving chemotherapy or systemic treatment</w:t>
            </w:r>
          </w:p>
          <w:p w14:paraId="0093601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=60, consent rate=60%, retention rate=72% </w:t>
            </w:r>
          </w:p>
        </w:tc>
        <w:tc>
          <w:tcPr>
            <w:tcW w:w="535" w:type="pct"/>
          </w:tcPr>
          <w:p w14:paraId="30D9B56F" w14:textId="77777777" w:rsidR="00050A5B" w:rsidRPr="004134C2" w:rsidRDefault="00050A5B" w:rsidP="009A2E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rvention: 8 weeks of advice on increasing PA and weekly SMS text messages</w:t>
            </w:r>
            <w:r w:rsidRPr="004134C2">
              <w:rPr>
                <w:rFonts w:ascii="XqswssAdvTT3713a231" w:hAnsi="XqswssAdvTT3713a231" w:cs="XqswssAdvTT3713a231"/>
                <w:color w:val="131413"/>
                <w:sz w:val="20"/>
                <w:szCs w:val="20"/>
              </w:rPr>
              <w:t xml:space="preserve"> to encourage PA.</w:t>
            </w:r>
          </w:p>
        </w:tc>
        <w:tc>
          <w:tcPr>
            <w:tcW w:w="515" w:type="pct"/>
          </w:tcPr>
          <w:p w14:paraId="2B1238D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: pedometer, paper-based PA recommendation guide</w:t>
            </w:r>
          </w:p>
        </w:tc>
        <w:tc>
          <w:tcPr>
            <w:tcW w:w="515" w:type="pct"/>
          </w:tcPr>
          <w:p w14:paraId="751A98E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1" w:name="_Hlk29818445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5% web-based questionnaires completed.</w:t>
            </w:r>
          </w:p>
          <w:bookmarkEnd w:id="1"/>
          <w:p w14:paraId="1869D35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idered 71% participated convincingly</w:t>
            </w:r>
          </w:p>
        </w:tc>
        <w:tc>
          <w:tcPr>
            <w:tcW w:w="515" w:type="pct"/>
          </w:tcPr>
          <w:p w14:paraId="2EDD8FF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trol: pedometer</w:t>
            </w:r>
          </w:p>
        </w:tc>
        <w:tc>
          <w:tcPr>
            <w:tcW w:w="466" w:type="pct"/>
          </w:tcPr>
          <w:p w14:paraId="04E9BF8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sured: Weeks 1-8</w:t>
            </w:r>
          </w:p>
          <w:p w14:paraId="1665064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imary outcome: PA</w:t>
            </w:r>
          </w:p>
          <w:p w14:paraId="3CAF2ED5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 outcome: Fatigue and QoL</w:t>
            </w:r>
          </w:p>
        </w:tc>
        <w:tc>
          <w:tcPr>
            <w:tcW w:w="390" w:type="pct"/>
          </w:tcPr>
          <w:p w14:paraId="27A4751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</w:t>
            </w:r>
          </w:p>
        </w:tc>
      </w:tr>
      <w:tr w:rsidR="00050A5B" w:rsidRPr="004134C2" w14:paraId="0BAA9983" w14:textId="77777777" w:rsidTr="009A2E7B">
        <w:trPr>
          <w:trHeight w:val="300"/>
        </w:trPr>
        <w:tc>
          <w:tcPr>
            <w:tcW w:w="464" w:type="pct"/>
          </w:tcPr>
          <w:p w14:paraId="192BB8D0" w14:textId="307A5EDC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2" w:name="_Hlk31539563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mmon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t al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ited States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C726C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[52]</w:t>
            </w:r>
          </w:p>
        </w:tc>
        <w:tc>
          <w:tcPr>
            <w:tcW w:w="551" w:type="pct"/>
          </w:tcPr>
          <w:p w14:paraId="3D5DB324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  <w:p w14:paraId="4EAE5307" w14:textId="77777777" w:rsidR="00050A5B" w:rsidRPr="00E358DF" w:rsidRDefault="00050A5B" w:rsidP="00050A5B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1) </w:t>
            </w: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eb and online forum</w:t>
            </w:r>
          </w:p>
          <w:p w14:paraId="10B4236A" w14:textId="77777777" w:rsidR="00050A5B" w:rsidRPr="00E358DF" w:rsidRDefault="00050A5B" w:rsidP="00050A5B">
            <w:pPr>
              <w:pStyle w:val="ListParagraph"/>
              <w:numPr>
                <w:ilvl w:val="0"/>
                <w:numId w:val="24"/>
              </w:numPr>
              <w:spacing w:line="360" w:lineRule="auto"/>
              <w:ind w:left="338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35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2) Usual care </w:t>
            </w:r>
          </w:p>
        </w:tc>
        <w:tc>
          <w:tcPr>
            <w:tcW w:w="608" w:type="pct"/>
          </w:tcPr>
          <w:p w14:paraId="69BF5440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mbined: web-based and peer-moderated discussion forum </w:t>
            </w:r>
          </w:p>
        </w:tc>
        <w:tc>
          <w:tcPr>
            <w:tcW w:w="439" w:type="pct"/>
          </w:tcPr>
          <w:p w14:paraId="6C1004AC" w14:textId="77777777" w:rsidR="00050A5B" w:rsidRPr="004134C2" w:rsidRDefault="00050A5B" w:rsidP="009A2E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>Survivors of childhood or young adult cancers</w:t>
            </w:r>
          </w:p>
          <w:p w14:paraId="3D902A21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N=374,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sent rate=12%, retention rate=88%</w:t>
            </w:r>
          </w:p>
        </w:tc>
        <w:tc>
          <w:tcPr>
            <w:tcW w:w="535" w:type="pct"/>
          </w:tcPr>
          <w:p w14:paraId="5EAD0057" w14:textId="77777777" w:rsidR="00050A5B" w:rsidRPr="004134C2" w:rsidRDefault="00050A5B" w:rsidP="009A2E7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ervention: </w:t>
            </w:r>
            <w:proofErr w:type="gramStart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month</w:t>
            </w:r>
            <w:proofErr w:type="gramEnd"/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4134C2">
              <w:rPr>
                <w:rFonts w:ascii="Times New Roman" w:hAnsi="Times New Roman" w:cs="Times New Roman"/>
                <w:sz w:val="20"/>
                <w:szCs w:val="20"/>
              </w:rPr>
              <w:t xml:space="preserve">Partnership for Health-2 self-directed–web-based intervention. 7 sessions tailored to stage of readiness to quit smoking </w:t>
            </w:r>
          </w:p>
        </w:tc>
        <w:tc>
          <w:tcPr>
            <w:tcW w:w="515" w:type="pct"/>
          </w:tcPr>
          <w:p w14:paraId="2DF2E6F8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ther: free pharmacotherapy (smoking cessation aids); online peer counsellor discussion forum, biweekly newsletter, and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reminder emails. </w:t>
            </w:r>
          </w:p>
        </w:tc>
        <w:tc>
          <w:tcPr>
            <w:tcW w:w="515" w:type="pct"/>
          </w:tcPr>
          <w:p w14:paraId="5A937802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58% logged on once (58% used print materials) </w:t>
            </w:r>
          </w:p>
          <w:p w14:paraId="666FBC3E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% requested pharmacotherapy</w:t>
            </w:r>
          </w:p>
        </w:tc>
        <w:tc>
          <w:tcPr>
            <w:tcW w:w="515" w:type="pct"/>
          </w:tcPr>
          <w:p w14:paraId="6795765B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Usual care: paper-based manual, free pharmacotherapy (smoking cessation aids) </w:t>
            </w:r>
          </w:p>
        </w:tc>
        <w:tc>
          <w:tcPr>
            <w:tcW w:w="466" w:type="pct"/>
          </w:tcPr>
          <w:p w14:paraId="6BEA671C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easured: baseline, 6 months, and 15 months </w:t>
            </w:r>
          </w:p>
          <w:p w14:paraId="1A828626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rimary outcome: smoking cessation </w:t>
            </w:r>
          </w:p>
          <w:p w14:paraId="1C6125B7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econdary outcome: Smoking quit </w:t>
            </w: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 xml:space="preserve">attempts, readiness to change, intervention use, satisfaction, and access to web-based intervention </w:t>
            </w:r>
          </w:p>
        </w:tc>
        <w:tc>
          <w:tcPr>
            <w:tcW w:w="390" w:type="pct"/>
          </w:tcPr>
          <w:p w14:paraId="55F0A303" w14:textId="77777777" w:rsidR="00050A5B" w:rsidRPr="004134C2" w:rsidRDefault="00050A5B" w:rsidP="009A2E7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134C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9 months</w:t>
            </w:r>
          </w:p>
        </w:tc>
      </w:tr>
    </w:tbl>
    <w:bookmarkEnd w:id="2"/>
    <w:p w14:paraId="2ACFEDE3" w14:textId="77777777" w:rsidR="00050A5B" w:rsidRPr="004134C2" w:rsidRDefault="00050A5B" w:rsidP="00050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12D1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34C2">
        <w:rPr>
          <w:rFonts w:ascii="Times New Roman" w:hAnsi="Times New Roman" w:cs="Times New Roman"/>
          <w:sz w:val="24"/>
          <w:szCs w:val="24"/>
        </w:rPr>
        <w:t>RCT</w:t>
      </w:r>
      <w:proofErr w:type="spellEnd"/>
      <w:r w:rsidRPr="004134C2">
        <w:rPr>
          <w:rFonts w:ascii="Times New Roman" w:hAnsi="Times New Roman" w:cs="Times New Roman"/>
          <w:sz w:val="24"/>
          <w:szCs w:val="24"/>
        </w:rPr>
        <w:t>: randomized controlled trial.</w:t>
      </w:r>
    </w:p>
    <w:p w14:paraId="05E5F942" w14:textId="77777777" w:rsidR="00050A5B" w:rsidRPr="00112D1B" w:rsidRDefault="00050A5B" w:rsidP="00050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34C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34C2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4134C2">
        <w:rPr>
          <w:rFonts w:ascii="Times New Roman" w:hAnsi="Times New Roman" w:cs="Times New Roman"/>
          <w:sz w:val="24"/>
          <w:szCs w:val="24"/>
        </w:rPr>
        <w:t>: physical activity.</w:t>
      </w:r>
    </w:p>
    <w:p w14:paraId="6297F9A5" w14:textId="77777777" w:rsidR="00050A5B" w:rsidRPr="00112D1B" w:rsidRDefault="00050A5B" w:rsidP="00050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34C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134C2">
        <w:rPr>
          <w:rFonts w:ascii="Times New Roman" w:hAnsi="Times New Roman" w:cs="Times New Roman"/>
          <w:sz w:val="24"/>
          <w:szCs w:val="24"/>
        </w:rPr>
        <w:t>QoL</w:t>
      </w:r>
      <w:proofErr w:type="spellEnd"/>
      <w:r w:rsidRPr="004134C2">
        <w:rPr>
          <w:rFonts w:ascii="Times New Roman" w:hAnsi="Times New Roman" w:cs="Times New Roman"/>
          <w:sz w:val="24"/>
          <w:szCs w:val="24"/>
        </w:rPr>
        <w:t>: quality of life.</w:t>
      </w:r>
    </w:p>
    <w:p w14:paraId="7B511045" w14:textId="77777777" w:rsidR="00050A5B" w:rsidRDefault="00050A5B" w:rsidP="00050A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134C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134C2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4134C2">
        <w:rPr>
          <w:rFonts w:ascii="Times New Roman" w:hAnsi="Times New Roman" w:cs="Times New Roman"/>
          <w:sz w:val="24"/>
          <w:szCs w:val="24"/>
        </w:rPr>
        <w:t>: health-related quality of life.</w:t>
      </w:r>
    </w:p>
    <w:p w14:paraId="73C1F709" w14:textId="77777777" w:rsidR="00D954F1" w:rsidRPr="00050A5B" w:rsidRDefault="00D954F1" w:rsidP="00050A5B"/>
    <w:sectPr w:rsidR="00D954F1" w:rsidRPr="00050A5B" w:rsidSect="0066612F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Xqswss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504F0"/>
    <w:multiLevelType w:val="hybridMultilevel"/>
    <w:tmpl w:val="5AF86F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366B3"/>
    <w:multiLevelType w:val="hybridMultilevel"/>
    <w:tmpl w:val="6F825B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45A8A"/>
    <w:multiLevelType w:val="hybridMultilevel"/>
    <w:tmpl w:val="69FA30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E6157"/>
    <w:multiLevelType w:val="hybridMultilevel"/>
    <w:tmpl w:val="1AF6A4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80F91"/>
    <w:multiLevelType w:val="hybridMultilevel"/>
    <w:tmpl w:val="A76E98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74D48"/>
    <w:multiLevelType w:val="hybridMultilevel"/>
    <w:tmpl w:val="25A491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98188D"/>
    <w:multiLevelType w:val="hybridMultilevel"/>
    <w:tmpl w:val="0F8CB8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38611D"/>
    <w:multiLevelType w:val="hybridMultilevel"/>
    <w:tmpl w:val="E69437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8715E7"/>
    <w:multiLevelType w:val="hybridMultilevel"/>
    <w:tmpl w:val="F8183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D83768"/>
    <w:multiLevelType w:val="hybridMultilevel"/>
    <w:tmpl w:val="9288F5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6411FD"/>
    <w:multiLevelType w:val="hybridMultilevel"/>
    <w:tmpl w:val="806AD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6F0545"/>
    <w:multiLevelType w:val="hybridMultilevel"/>
    <w:tmpl w:val="8A36C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F01E3"/>
    <w:multiLevelType w:val="hybridMultilevel"/>
    <w:tmpl w:val="099E4C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7612D"/>
    <w:multiLevelType w:val="hybridMultilevel"/>
    <w:tmpl w:val="845A1A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1B7D2A"/>
    <w:multiLevelType w:val="hybridMultilevel"/>
    <w:tmpl w:val="18E2E9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FD233C"/>
    <w:multiLevelType w:val="hybridMultilevel"/>
    <w:tmpl w:val="E4BA5C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A168BA"/>
    <w:multiLevelType w:val="hybridMultilevel"/>
    <w:tmpl w:val="D534CA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44776"/>
    <w:multiLevelType w:val="hybridMultilevel"/>
    <w:tmpl w:val="6E504D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D81BB8"/>
    <w:multiLevelType w:val="hybridMultilevel"/>
    <w:tmpl w:val="566A97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3330A1"/>
    <w:multiLevelType w:val="hybridMultilevel"/>
    <w:tmpl w:val="82F208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323133"/>
    <w:multiLevelType w:val="hybridMultilevel"/>
    <w:tmpl w:val="77D22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E61173"/>
    <w:multiLevelType w:val="hybridMultilevel"/>
    <w:tmpl w:val="36F604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882A4B"/>
    <w:multiLevelType w:val="hybridMultilevel"/>
    <w:tmpl w:val="6E5C3E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D462CE"/>
    <w:multiLevelType w:val="hybridMultilevel"/>
    <w:tmpl w:val="63EE2F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23"/>
  </w:num>
  <w:num w:numId="4">
    <w:abstractNumId w:val="11"/>
  </w:num>
  <w:num w:numId="5">
    <w:abstractNumId w:val="19"/>
  </w:num>
  <w:num w:numId="6">
    <w:abstractNumId w:val="20"/>
  </w:num>
  <w:num w:numId="7">
    <w:abstractNumId w:val="3"/>
  </w:num>
  <w:num w:numId="8">
    <w:abstractNumId w:val="15"/>
  </w:num>
  <w:num w:numId="9">
    <w:abstractNumId w:val="21"/>
  </w:num>
  <w:num w:numId="10">
    <w:abstractNumId w:val="10"/>
  </w:num>
  <w:num w:numId="11">
    <w:abstractNumId w:val="8"/>
  </w:num>
  <w:num w:numId="12">
    <w:abstractNumId w:val="0"/>
  </w:num>
  <w:num w:numId="13">
    <w:abstractNumId w:val="7"/>
  </w:num>
  <w:num w:numId="14">
    <w:abstractNumId w:val="6"/>
  </w:num>
  <w:num w:numId="15">
    <w:abstractNumId w:val="9"/>
  </w:num>
  <w:num w:numId="16">
    <w:abstractNumId w:val="4"/>
  </w:num>
  <w:num w:numId="17">
    <w:abstractNumId w:val="1"/>
  </w:num>
  <w:num w:numId="18">
    <w:abstractNumId w:val="18"/>
  </w:num>
  <w:num w:numId="19">
    <w:abstractNumId w:val="22"/>
  </w:num>
  <w:num w:numId="20">
    <w:abstractNumId w:val="5"/>
  </w:num>
  <w:num w:numId="21">
    <w:abstractNumId w:val="12"/>
  </w:num>
  <w:num w:numId="22">
    <w:abstractNumId w:val="16"/>
  </w:num>
  <w:num w:numId="23">
    <w:abstractNumId w:val="13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F1"/>
    <w:rsid w:val="00022267"/>
    <w:rsid w:val="00050A5B"/>
    <w:rsid w:val="00070595"/>
    <w:rsid w:val="000B6FD3"/>
    <w:rsid w:val="001B2870"/>
    <w:rsid w:val="001D764A"/>
    <w:rsid w:val="00226ED9"/>
    <w:rsid w:val="002E6C3E"/>
    <w:rsid w:val="002F7749"/>
    <w:rsid w:val="00355CD0"/>
    <w:rsid w:val="003D4B02"/>
    <w:rsid w:val="004F02F2"/>
    <w:rsid w:val="0066612F"/>
    <w:rsid w:val="00990E89"/>
    <w:rsid w:val="00A36200"/>
    <w:rsid w:val="00AD6773"/>
    <w:rsid w:val="00B2092F"/>
    <w:rsid w:val="00B37CEA"/>
    <w:rsid w:val="00B51694"/>
    <w:rsid w:val="00BD099C"/>
    <w:rsid w:val="00C12F85"/>
    <w:rsid w:val="00C726C5"/>
    <w:rsid w:val="00D54C67"/>
    <w:rsid w:val="00D954F1"/>
    <w:rsid w:val="00DB374E"/>
    <w:rsid w:val="00E368A5"/>
    <w:rsid w:val="00EA0000"/>
    <w:rsid w:val="00EA48C2"/>
    <w:rsid w:val="00EF16EF"/>
    <w:rsid w:val="00FA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1E951"/>
  <w15:chartTrackingRefBased/>
  <w15:docId w15:val="{0953A670-33E9-4449-9395-83775519D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A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287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50A5B"/>
    <w:pPr>
      <w:spacing w:line="256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050A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0A5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50A5B"/>
    <w:rPr>
      <w:sz w:val="16"/>
      <w:szCs w:val="16"/>
    </w:rPr>
  </w:style>
  <w:style w:type="table" w:styleId="TableGrid">
    <w:name w:val="Table Grid"/>
    <w:basedOn w:val="TableNormal"/>
    <w:uiPriority w:val="39"/>
    <w:rsid w:val="00050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50A5B"/>
  </w:style>
  <w:style w:type="paragraph" w:styleId="BalloonText">
    <w:name w:val="Balloon Text"/>
    <w:basedOn w:val="Normal"/>
    <w:link w:val="BalloonTextChar"/>
    <w:uiPriority w:val="99"/>
    <w:semiHidden/>
    <w:unhideWhenUsed/>
    <w:rsid w:val="00050A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A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16</Pages>
  <Words>2820</Words>
  <Characters>1607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urness</dc:creator>
  <cp:keywords/>
  <dc:description/>
  <cp:lastModifiedBy>Kate Furness</cp:lastModifiedBy>
  <cp:revision>14</cp:revision>
  <dcterms:created xsi:type="dcterms:W3CDTF">2019-09-03T03:15:00Z</dcterms:created>
  <dcterms:modified xsi:type="dcterms:W3CDTF">2020-05-14T23:28:00Z</dcterms:modified>
</cp:coreProperties>
</file>